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E0392" w14:textId="22192952" w:rsidR="00E41838" w:rsidRPr="00A211F4" w:rsidRDefault="00E41838" w:rsidP="00E41838">
      <w:pPr>
        <w:pBdr>
          <w:bottom w:val="single" w:sz="4" w:space="1" w:color="auto"/>
        </w:pBdr>
        <w:rPr>
          <w:i/>
          <w:sz w:val="28"/>
          <w:szCs w:val="28"/>
          <w:lang w:val="en-US"/>
        </w:rPr>
      </w:pPr>
      <w:r w:rsidRPr="00A211F4">
        <w:rPr>
          <w:b/>
          <w:sz w:val="28"/>
          <w:szCs w:val="28"/>
          <w:lang w:val="en-US"/>
        </w:rPr>
        <w:t>Interview guide</w:t>
      </w:r>
      <w:r w:rsidRPr="00A211F4">
        <w:rPr>
          <w:sz w:val="28"/>
          <w:szCs w:val="28"/>
          <w:lang w:val="en-US"/>
        </w:rPr>
        <w:t xml:space="preserve"> – </w:t>
      </w:r>
      <w:r w:rsidRPr="00A211F4">
        <w:rPr>
          <w:i/>
          <w:sz w:val="28"/>
          <w:szCs w:val="28"/>
          <w:lang w:val="en-US"/>
        </w:rPr>
        <w:t>Adolescent</w:t>
      </w:r>
    </w:p>
    <w:p w14:paraId="57CBDD91" w14:textId="04EBC890" w:rsidR="00E41838" w:rsidRPr="007D2F5A" w:rsidRDefault="00E41838" w:rsidP="00E41838">
      <w:pPr>
        <w:rPr>
          <w:rFonts w:cstheme="minorHAnsi"/>
          <w:bCs/>
          <w:lang w:val="en-US"/>
        </w:rPr>
      </w:pPr>
      <w:r w:rsidRPr="007D2F5A">
        <w:rPr>
          <w:rFonts w:cstheme="minorHAnsi"/>
          <w:b/>
          <w:lang w:val="en-US"/>
        </w:rPr>
        <w:t xml:space="preserve">Aim: </w:t>
      </w:r>
      <w:r w:rsidR="00387E26" w:rsidRPr="007D2F5A">
        <w:rPr>
          <w:rFonts w:cstheme="minorHAnsi"/>
          <w:bCs/>
          <w:lang w:val="en-US"/>
        </w:rPr>
        <w:t xml:space="preserve">Examine </w:t>
      </w:r>
      <w:r w:rsidR="00CC66D8" w:rsidRPr="007D2F5A">
        <w:rPr>
          <w:rFonts w:cstheme="minorHAnsi"/>
          <w:bCs/>
          <w:lang w:val="en-US"/>
        </w:rPr>
        <w:t>young people’s experiences of barriers and facilitators of healthy lifestyles</w:t>
      </w:r>
    </w:p>
    <w:p w14:paraId="42FFE23C" w14:textId="2A286635" w:rsidR="00E41838" w:rsidRPr="007D2F5A" w:rsidRDefault="00DC4BB6" w:rsidP="00E41838">
      <w:pPr>
        <w:rPr>
          <w:rFonts w:cstheme="minorHAnsi"/>
          <w:b/>
          <w:lang w:val="en-US"/>
        </w:rPr>
      </w:pPr>
      <w:r w:rsidRPr="007D2F5A">
        <w:rPr>
          <w:rFonts w:cstheme="minorHAnsi"/>
          <w:b/>
          <w:lang w:val="en-US"/>
        </w:rPr>
        <w:t>Problem areas:</w:t>
      </w:r>
    </w:p>
    <w:p w14:paraId="719D01B3" w14:textId="2A7CCCCA" w:rsidR="00E41838" w:rsidRPr="007D2F5A" w:rsidRDefault="0094620B" w:rsidP="00E41838">
      <w:pPr>
        <w:pStyle w:val="Listeavsnitt"/>
        <w:numPr>
          <w:ilvl w:val="0"/>
          <w:numId w:val="1"/>
        </w:numPr>
        <w:rPr>
          <w:rFonts w:cstheme="minorHAnsi"/>
          <w:lang w:val="en-US"/>
        </w:rPr>
      </w:pPr>
      <w:r w:rsidRPr="007D2F5A">
        <w:rPr>
          <w:rFonts w:cstheme="minorHAnsi"/>
          <w:lang w:val="en-US"/>
        </w:rPr>
        <w:t>Activity habits</w:t>
      </w:r>
    </w:p>
    <w:p w14:paraId="10C937A1" w14:textId="6F95AAE3" w:rsidR="004933D1" w:rsidRPr="007D2F5A" w:rsidRDefault="004933D1" w:rsidP="00E41838">
      <w:pPr>
        <w:pStyle w:val="Listeavsnitt"/>
        <w:numPr>
          <w:ilvl w:val="0"/>
          <w:numId w:val="1"/>
        </w:numPr>
        <w:rPr>
          <w:rFonts w:cstheme="minorHAnsi"/>
          <w:lang w:val="en-US"/>
        </w:rPr>
      </w:pPr>
      <w:r w:rsidRPr="007D2F5A">
        <w:rPr>
          <w:rFonts w:cstheme="minorHAnsi"/>
          <w:lang w:val="en-US"/>
        </w:rPr>
        <w:t xml:space="preserve">Attitudes – lifestyle and </w:t>
      </w:r>
      <w:r w:rsidR="005F6B4C" w:rsidRPr="007D2F5A">
        <w:rPr>
          <w:rFonts w:cstheme="minorHAnsi"/>
          <w:lang w:val="en-US"/>
        </w:rPr>
        <w:t>conditions for change</w:t>
      </w:r>
    </w:p>
    <w:p w14:paraId="15572391" w14:textId="10DB5278" w:rsidR="00EB337A" w:rsidRPr="007D2F5A" w:rsidRDefault="00EB337A" w:rsidP="00E41838">
      <w:pPr>
        <w:pStyle w:val="Listeavsnitt"/>
        <w:numPr>
          <w:ilvl w:val="0"/>
          <w:numId w:val="1"/>
        </w:numPr>
        <w:rPr>
          <w:rFonts w:cstheme="minorHAnsi"/>
          <w:lang w:val="en-US"/>
        </w:rPr>
      </w:pPr>
      <w:r w:rsidRPr="007D2F5A">
        <w:rPr>
          <w:rFonts w:cstheme="minorHAnsi"/>
          <w:lang w:val="en-US"/>
        </w:rPr>
        <w:t xml:space="preserve">Health behavior </w:t>
      </w:r>
    </w:p>
    <w:p w14:paraId="48F78BE0" w14:textId="014637BD" w:rsidR="00EB337A" w:rsidRPr="007D2F5A" w:rsidRDefault="00401F07" w:rsidP="00E41838">
      <w:pPr>
        <w:pStyle w:val="Listeavsnitt"/>
        <w:numPr>
          <w:ilvl w:val="0"/>
          <w:numId w:val="1"/>
        </w:numPr>
        <w:rPr>
          <w:rFonts w:cstheme="minorHAnsi"/>
          <w:lang w:val="en-US"/>
        </w:rPr>
      </w:pPr>
      <w:r w:rsidRPr="007D2F5A">
        <w:rPr>
          <w:rFonts w:cstheme="minorHAnsi"/>
          <w:lang w:val="en-US"/>
        </w:rPr>
        <w:t>Others attitudes/influence</w:t>
      </w:r>
    </w:p>
    <w:p w14:paraId="5B3AABE5" w14:textId="4144EE10" w:rsidR="00401F07" w:rsidRPr="007D2F5A" w:rsidRDefault="00401F07" w:rsidP="00E41838">
      <w:pPr>
        <w:pStyle w:val="Listeavsnitt"/>
        <w:numPr>
          <w:ilvl w:val="0"/>
          <w:numId w:val="1"/>
        </w:numPr>
        <w:rPr>
          <w:rFonts w:cstheme="minorHAnsi"/>
          <w:lang w:val="en-US"/>
        </w:rPr>
      </w:pPr>
      <w:r w:rsidRPr="007D2F5A">
        <w:rPr>
          <w:rFonts w:cstheme="minorHAnsi"/>
          <w:lang w:val="en-US"/>
        </w:rPr>
        <w:t>Experiences with weight measuring</w:t>
      </w:r>
    </w:p>
    <w:p w14:paraId="2365195E" w14:textId="06333CC5" w:rsidR="00401F07" w:rsidRPr="007D2F5A" w:rsidRDefault="00401F07" w:rsidP="00983781">
      <w:pPr>
        <w:pStyle w:val="Listeavsnitt"/>
        <w:numPr>
          <w:ilvl w:val="0"/>
          <w:numId w:val="1"/>
        </w:numPr>
        <w:rPr>
          <w:rFonts w:cstheme="minorHAnsi"/>
          <w:lang w:val="en-US"/>
        </w:rPr>
      </w:pPr>
      <w:r w:rsidRPr="007D2F5A">
        <w:rPr>
          <w:rFonts w:cstheme="minorHAnsi"/>
          <w:lang w:val="en-US"/>
        </w:rPr>
        <w:t>Experiences of follow-up</w:t>
      </w:r>
    </w:p>
    <w:p w14:paraId="76AF0C88" w14:textId="7B173480" w:rsidR="00392DAD" w:rsidRPr="007D2F5A" w:rsidRDefault="00392DAD" w:rsidP="00983781">
      <w:pPr>
        <w:pStyle w:val="Listeavsnitt"/>
        <w:numPr>
          <w:ilvl w:val="0"/>
          <w:numId w:val="1"/>
        </w:numPr>
        <w:rPr>
          <w:rFonts w:cstheme="minorHAnsi"/>
          <w:lang w:val="en-US"/>
        </w:rPr>
      </w:pPr>
      <w:r w:rsidRPr="007D2F5A">
        <w:rPr>
          <w:rFonts w:cstheme="minorHAnsi"/>
          <w:lang w:val="en-US"/>
        </w:rPr>
        <w:t>Future</w:t>
      </w:r>
    </w:p>
    <w:p w14:paraId="2F573015" w14:textId="77777777" w:rsidR="00E41838" w:rsidRPr="007D2F5A" w:rsidRDefault="00E41838" w:rsidP="00E41838">
      <w:pPr>
        <w:rPr>
          <w:rFonts w:cstheme="minorHAnsi"/>
          <w:b/>
          <w:lang w:val="en-US"/>
        </w:rPr>
      </w:pPr>
      <w:r w:rsidRPr="007D2F5A">
        <w:rPr>
          <w:rFonts w:cstheme="minorHAnsi"/>
          <w:b/>
          <w:lang w:val="en-US"/>
        </w:rPr>
        <w:t>Form</w:t>
      </w:r>
    </w:p>
    <w:p w14:paraId="3EDC5970" w14:textId="1030368D" w:rsidR="00E41838" w:rsidRPr="007D2F5A" w:rsidRDefault="00E41838" w:rsidP="00E41838">
      <w:pPr>
        <w:rPr>
          <w:rFonts w:cstheme="minorHAnsi"/>
          <w:i/>
          <w:lang w:val="en-US"/>
        </w:rPr>
      </w:pPr>
      <w:r w:rsidRPr="007D2F5A">
        <w:rPr>
          <w:rFonts w:cstheme="minorHAnsi"/>
          <w:i/>
          <w:lang w:val="en-US"/>
        </w:rPr>
        <w:t xml:space="preserve">1. </w:t>
      </w:r>
      <w:r w:rsidR="00983781" w:rsidRPr="007D2F5A">
        <w:rPr>
          <w:rFonts w:cstheme="minorHAnsi"/>
          <w:i/>
          <w:lang w:val="en-US"/>
        </w:rPr>
        <w:t xml:space="preserve">Framework </w:t>
      </w:r>
    </w:p>
    <w:p w14:paraId="2660064A" w14:textId="7A725920" w:rsidR="00E41838" w:rsidRPr="007D2F5A" w:rsidRDefault="00983781" w:rsidP="00E41838">
      <w:pPr>
        <w:pStyle w:val="Listeavsnitt"/>
        <w:numPr>
          <w:ilvl w:val="0"/>
          <w:numId w:val="2"/>
        </w:numPr>
        <w:spacing w:after="200" w:line="240" w:lineRule="auto"/>
        <w:rPr>
          <w:rFonts w:cstheme="minorHAnsi"/>
          <w:lang w:val="en-US"/>
        </w:rPr>
      </w:pPr>
      <w:r w:rsidRPr="007D2F5A">
        <w:rPr>
          <w:rFonts w:cstheme="minorHAnsi"/>
          <w:lang w:val="en-US"/>
        </w:rPr>
        <w:t>Informal conversation</w:t>
      </w:r>
    </w:p>
    <w:p w14:paraId="4CDE0E3D" w14:textId="5C6C43AC" w:rsidR="00E41838" w:rsidRPr="007D2F5A" w:rsidRDefault="00983781" w:rsidP="00E41838">
      <w:pPr>
        <w:pStyle w:val="Listeavsnitt"/>
        <w:numPr>
          <w:ilvl w:val="0"/>
          <w:numId w:val="2"/>
        </w:numPr>
        <w:spacing w:after="200" w:line="240" w:lineRule="auto"/>
        <w:rPr>
          <w:rFonts w:cstheme="minorHAnsi"/>
          <w:lang w:val="en-US"/>
        </w:rPr>
      </w:pPr>
      <w:r w:rsidRPr="007D2F5A">
        <w:rPr>
          <w:rFonts w:cstheme="minorHAnsi"/>
          <w:lang w:val="en-US"/>
        </w:rPr>
        <w:t>Information about the project and the problem</w:t>
      </w:r>
    </w:p>
    <w:p w14:paraId="7DD50D54" w14:textId="6D3F139B" w:rsidR="00E41838" w:rsidRPr="007D2F5A" w:rsidRDefault="00E41838" w:rsidP="00E41838">
      <w:pPr>
        <w:rPr>
          <w:rFonts w:cstheme="minorHAnsi"/>
          <w:i/>
          <w:lang w:val="en-US"/>
        </w:rPr>
      </w:pPr>
      <w:r w:rsidRPr="007D2F5A">
        <w:rPr>
          <w:rFonts w:cstheme="minorHAnsi"/>
          <w:i/>
          <w:lang w:val="en-US"/>
        </w:rPr>
        <w:t xml:space="preserve">2. </w:t>
      </w:r>
      <w:r w:rsidR="00983781" w:rsidRPr="007D2F5A">
        <w:rPr>
          <w:rFonts w:cstheme="minorHAnsi"/>
          <w:i/>
          <w:lang w:val="en-US"/>
        </w:rPr>
        <w:t>Entrance and motivation for participation</w:t>
      </w:r>
    </w:p>
    <w:p w14:paraId="716D412E" w14:textId="1887E5A5" w:rsidR="00E41838" w:rsidRPr="007D2F5A" w:rsidRDefault="00983781" w:rsidP="00E41838">
      <w:pPr>
        <w:pStyle w:val="Listeavsnitt"/>
        <w:numPr>
          <w:ilvl w:val="0"/>
          <w:numId w:val="2"/>
        </w:numPr>
        <w:spacing w:after="200" w:line="240" w:lineRule="auto"/>
        <w:rPr>
          <w:rFonts w:cstheme="minorHAnsi"/>
          <w:i/>
          <w:lang w:val="en-US"/>
        </w:rPr>
      </w:pPr>
      <w:r w:rsidRPr="007D2F5A">
        <w:rPr>
          <w:rFonts w:cstheme="minorHAnsi"/>
          <w:lang w:val="en-US"/>
        </w:rPr>
        <w:t>Transitional issues</w:t>
      </w:r>
    </w:p>
    <w:p w14:paraId="076A70AF" w14:textId="6AE100B6" w:rsidR="00E41838" w:rsidRPr="007D2F5A" w:rsidRDefault="00E41838" w:rsidP="00E41838">
      <w:pPr>
        <w:spacing w:after="200" w:line="240" w:lineRule="auto"/>
        <w:rPr>
          <w:rFonts w:cstheme="minorHAnsi"/>
          <w:i/>
          <w:lang w:val="en-US"/>
        </w:rPr>
      </w:pPr>
      <w:r w:rsidRPr="007D2F5A">
        <w:rPr>
          <w:rFonts w:cstheme="minorHAnsi"/>
          <w:i/>
          <w:lang w:val="en-US"/>
        </w:rPr>
        <w:t>3. Fo</w:t>
      </w:r>
      <w:r w:rsidR="00251125" w:rsidRPr="007D2F5A">
        <w:rPr>
          <w:rFonts w:cstheme="minorHAnsi"/>
          <w:i/>
          <w:lang w:val="en-US"/>
        </w:rPr>
        <w:t>cusing</w:t>
      </w:r>
    </w:p>
    <w:p w14:paraId="3454F06D" w14:textId="5925C113" w:rsidR="00E41838" w:rsidRPr="007D2F5A" w:rsidRDefault="00251125" w:rsidP="00E41838">
      <w:pPr>
        <w:pStyle w:val="Listeavsnitt"/>
        <w:numPr>
          <w:ilvl w:val="0"/>
          <w:numId w:val="2"/>
        </w:numPr>
        <w:spacing w:after="200" w:line="276" w:lineRule="auto"/>
        <w:rPr>
          <w:rFonts w:cstheme="minorHAnsi"/>
          <w:lang w:val="en-US"/>
        </w:rPr>
      </w:pPr>
      <w:r w:rsidRPr="007D2F5A">
        <w:rPr>
          <w:rFonts w:cstheme="minorHAnsi"/>
          <w:lang w:val="en-US"/>
        </w:rPr>
        <w:t>Key issues</w:t>
      </w:r>
    </w:p>
    <w:p w14:paraId="186CE972" w14:textId="21CB19F6" w:rsidR="00251125" w:rsidRPr="007D2F5A" w:rsidRDefault="00251125" w:rsidP="00E41838">
      <w:pPr>
        <w:pStyle w:val="Listeavsnitt"/>
        <w:numPr>
          <w:ilvl w:val="0"/>
          <w:numId w:val="2"/>
        </w:numPr>
        <w:spacing w:after="200" w:line="276" w:lineRule="auto"/>
        <w:rPr>
          <w:rFonts w:cstheme="minorHAnsi"/>
          <w:lang w:val="en-US"/>
        </w:rPr>
      </w:pPr>
      <w:r w:rsidRPr="007D2F5A">
        <w:rPr>
          <w:rFonts w:cstheme="minorHAnsi"/>
          <w:lang w:val="en-US"/>
        </w:rPr>
        <w:t xml:space="preserve">Focus on </w:t>
      </w:r>
      <w:r w:rsidR="0019358E" w:rsidRPr="007D2F5A">
        <w:rPr>
          <w:rFonts w:cstheme="minorHAnsi"/>
          <w:lang w:val="en-US"/>
        </w:rPr>
        <w:t>specific</w:t>
      </w:r>
      <w:r w:rsidRPr="007D2F5A">
        <w:rPr>
          <w:rFonts w:cstheme="minorHAnsi"/>
          <w:lang w:val="en-US"/>
        </w:rPr>
        <w:t xml:space="preserve"> events (</w:t>
      </w:r>
      <w:r w:rsidR="005F0E69" w:rsidRPr="007D2F5A">
        <w:rPr>
          <w:rFonts w:cstheme="minorHAnsi"/>
          <w:lang w:val="en-US"/>
        </w:rPr>
        <w:t>“</w:t>
      </w:r>
      <w:r w:rsidRPr="007D2F5A">
        <w:rPr>
          <w:rFonts w:cstheme="minorHAnsi"/>
          <w:lang w:val="en-US"/>
        </w:rPr>
        <w:t>what do you mean</w:t>
      </w:r>
      <w:r w:rsidR="005F0E69" w:rsidRPr="007D2F5A">
        <w:rPr>
          <w:rFonts w:cstheme="minorHAnsi"/>
          <w:lang w:val="en-US"/>
        </w:rPr>
        <w:t xml:space="preserve">?”, “Can you clarify?”, “How did you </w:t>
      </w:r>
      <w:proofErr w:type="gramStart"/>
      <w:r w:rsidR="005F0E69" w:rsidRPr="007D2F5A">
        <w:rPr>
          <w:rFonts w:cstheme="minorHAnsi"/>
          <w:lang w:val="en-US"/>
        </w:rPr>
        <w:t>experience..?</w:t>
      </w:r>
      <w:proofErr w:type="gramEnd"/>
      <w:r w:rsidR="005F0E69" w:rsidRPr="007D2F5A">
        <w:rPr>
          <w:rFonts w:cstheme="minorHAnsi"/>
          <w:lang w:val="en-US"/>
        </w:rPr>
        <w:t>”</w:t>
      </w:r>
      <w:r w:rsidR="00912BA4" w:rsidRPr="007D2F5A">
        <w:rPr>
          <w:rFonts w:cstheme="minorHAnsi"/>
          <w:lang w:val="en-US"/>
        </w:rPr>
        <w:t>, exemplification, vivid answers, ask for episodes, etc.</w:t>
      </w:r>
      <w:r w:rsidR="0031717C" w:rsidRPr="007D2F5A">
        <w:rPr>
          <w:rFonts w:cstheme="minorHAnsi"/>
          <w:lang w:val="en-US"/>
        </w:rPr>
        <w:t>)</w:t>
      </w:r>
    </w:p>
    <w:p w14:paraId="3B3B3873" w14:textId="4049EC8A" w:rsidR="0031717C" w:rsidRPr="007D2F5A" w:rsidRDefault="0031717C" w:rsidP="00E41838">
      <w:pPr>
        <w:pStyle w:val="Listeavsnitt"/>
        <w:numPr>
          <w:ilvl w:val="0"/>
          <w:numId w:val="2"/>
        </w:numPr>
        <w:spacing w:after="200" w:line="276" w:lineRule="auto"/>
        <w:rPr>
          <w:rFonts w:cstheme="minorHAnsi"/>
          <w:lang w:val="en-US"/>
        </w:rPr>
      </w:pPr>
      <w:r w:rsidRPr="007D2F5A">
        <w:rPr>
          <w:rFonts w:cstheme="minorHAnsi"/>
          <w:lang w:val="en-US"/>
        </w:rPr>
        <w:t>Follow-up questions (perception of the meaning content can provide a starting point for follow-up questions</w:t>
      </w:r>
      <w:r w:rsidR="00B178CD" w:rsidRPr="007D2F5A">
        <w:rPr>
          <w:rFonts w:cstheme="minorHAnsi"/>
          <w:lang w:val="en-US"/>
        </w:rPr>
        <w:t>)</w:t>
      </w:r>
    </w:p>
    <w:p w14:paraId="39985612" w14:textId="4E980EC0" w:rsidR="00E41838" w:rsidRPr="007D2F5A" w:rsidRDefault="00E41838" w:rsidP="00E41838">
      <w:pPr>
        <w:rPr>
          <w:rFonts w:cstheme="minorHAnsi"/>
          <w:i/>
          <w:lang w:val="en-US"/>
        </w:rPr>
      </w:pPr>
      <w:r w:rsidRPr="007D2F5A">
        <w:rPr>
          <w:rFonts w:cstheme="minorHAnsi"/>
          <w:i/>
          <w:lang w:val="en-US"/>
        </w:rPr>
        <w:t xml:space="preserve">4. </w:t>
      </w:r>
      <w:r w:rsidR="00B178CD" w:rsidRPr="007D2F5A">
        <w:rPr>
          <w:rFonts w:cstheme="minorHAnsi"/>
          <w:i/>
          <w:lang w:val="en-US"/>
        </w:rPr>
        <w:t>Looking back</w:t>
      </w:r>
    </w:p>
    <w:p w14:paraId="191B777B" w14:textId="4FB083CD" w:rsidR="00E41838" w:rsidRPr="007D2F5A" w:rsidRDefault="00B178CD" w:rsidP="00E41838">
      <w:pPr>
        <w:pStyle w:val="Listeavsnitt"/>
        <w:numPr>
          <w:ilvl w:val="0"/>
          <w:numId w:val="2"/>
        </w:numPr>
        <w:spacing w:after="200" w:line="276" w:lineRule="auto"/>
        <w:rPr>
          <w:rFonts w:cstheme="minorHAnsi"/>
          <w:lang w:val="en-US"/>
        </w:rPr>
      </w:pPr>
      <w:r w:rsidRPr="007D2F5A">
        <w:rPr>
          <w:rFonts w:cstheme="minorHAnsi"/>
          <w:lang w:val="en-US"/>
        </w:rPr>
        <w:t>Summary</w:t>
      </w:r>
    </w:p>
    <w:p w14:paraId="41BD347A" w14:textId="00824861" w:rsidR="00B178CD" w:rsidRPr="007D2F5A" w:rsidRDefault="00B178CD" w:rsidP="00E41838">
      <w:pPr>
        <w:pStyle w:val="Listeavsnitt"/>
        <w:numPr>
          <w:ilvl w:val="0"/>
          <w:numId w:val="2"/>
        </w:numPr>
        <w:spacing w:after="200" w:line="276" w:lineRule="auto"/>
        <w:rPr>
          <w:rFonts w:cstheme="minorHAnsi"/>
          <w:lang w:val="en-US"/>
        </w:rPr>
      </w:pPr>
      <w:r w:rsidRPr="007D2F5A">
        <w:rPr>
          <w:rFonts w:cstheme="minorHAnsi"/>
          <w:lang w:val="en-US"/>
        </w:rPr>
        <w:t>Clarification</w:t>
      </w:r>
    </w:p>
    <w:p w14:paraId="4DC36F71" w14:textId="1982EAC8" w:rsidR="00E41838" w:rsidRPr="007D2F5A" w:rsidRDefault="00E41838" w:rsidP="00E41838">
      <w:pPr>
        <w:rPr>
          <w:rFonts w:cstheme="minorHAnsi"/>
          <w:lang w:val="en-US"/>
        </w:rPr>
      </w:pPr>
    </w:p>
    <w:p w14:paraId="4E75ABBC" w14:textId="03002BC8" w:rsidR="009B666C" w:rsidRPr="007D2F5A" w:rsidRDefault="009B666C" w:rsidP="00E41838">
      <w:pPr>
        <w:rPr>
          <w:rFonts w:cstheme="minorHAnsi"/>
          <w:lang w:val="en-US"/>
        </w:rPr>
      </w:pPr>
    </w:p>
    <w:p w14:paraId="389C3AA6" w14:textId="3ED0CEF4" w:rsidR="009B666C" w:rsidRPr="007D2F5A" w:rsidRDefault="009B666C" w:rsidP="00E41838">
      <w:pPr>
        <w:rPr>
          <w:rFonts w:cstheme="minorHAnsi"/>
          <w:lang w:val="en-US"/>
        </w:rPr>
      </w:pPr>
    </w:p>
    <w:p w14:paraId="6BA03AB5" w14:textId="7CF92A4F" w:rsidR="009B666C" w:rsidRPr="007D2F5A" w:rsidRDefault="009B666C" w:rsidP="00E41838">
      <w:pPr>
        <w:rPr>
          <w:rFonts w:cstheme="minorHAnsi"/>
          <w:lang w:val="en-US"/>
        </w:rPr>
      </w:pPr>
    </w:p>
    <w:p w14:paraId="7DD922F0" w14:textId="0E1E5657" w:rsidR="009B666C" w:rsidRPr="007D2F5A" w:rsidRDefault="009B666C">
      <w:pPr>
        <w:rPr>
          <w:rFonts w:cstheme="minorHAnsi"/>
          <w:lang w:val="en-US"/>
        </w:rPr>
      </w:pPr>
      <w:r w:rsidRPr="007D2F5A">
        <w:rPr>
          <w:rFonts w:cstheme="minorHAnsi"/>
          <w:lang w:val="en-US"/>
        </w:rPr>
        <w:br w:type="page"/>
      </w:r>
    </w:p>
    <w:p w14:paraId="3CE2F28A" w14:textId="77777777" w:rsidR="009B666C" w:rsidRPr="007D2F5A" w:rsidRDefault="009B666C" w:rsidP="00E41838">
      <w:pPr>
        <w:rPr>
          <w:rFonts w:cstheme="minorHAnsi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689"/>
        <w:gridCol w:w="6373"/>
      </w:tblGrid>
      <w:tr w:rsidR="009B666C" w:rsidRPr="007D2F5A" w14:paraId="25390A3D" w14:textId="77777777" w:rsidTr="00E1217F">
        <w:tc>
          <w:tcPr>
            <w:tcW w:w="2689" w:type="dxa"/>
          </w:tcPr>
          <w:p w14:paraId="432D8320" w14:textId="0D37E5F0" w:rsidR="009B666C" w:rsidRPr="007D2F5A" w:rsidRDefault="00171A28" w:rsidP="00E1217F">
            <w:p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Research </w:t>
            </w:r>
            <w:r w:rsidR="0084446C" w:rsidRPr="007D2F5A">
              <w:rPr>
                <w:rFonts w:cstheme="minorHAnsi"/>
                <w:lang w:val="en-US"/>
              </w:rPr>
              <w:t>area</w:t>
            </w:r>
          </w:p>
        </w:tc>
        <w:tc>
          <w:tcPr>
            <w:tcW w:w="6373" w:type="dxa"/>
          </w:tcPr>
          <w:p w14:paraId="440C417C" w14:textId="03D2663B" w:rsidR="009B666C" w:rsidRPr="007D2F5A" w:rsidRDefault="00171A28" w:rsidP="00E1217F">
            <w:p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Interview </w:t>
            </w:r>
            <w:r w:rsidR="0046264C" w:rsidRPr="007D2F5A">
              <w:rPr>
                <w:rFonts w:cstheme="minorHAnsi"/>
                <w:lang w:val="en-US"/>
              </w:rPr>
              <w:t>question</w:t>
            </w:r>
          </w:p>
        </w:tc>
      </w:tr>
      <w:tr w:rsidR="009B666C" w:rsidRPr="007D2F5A" w14:paraId="3666F5AE" w14:textId="77777777" w:rsidTr="00E1217F">
        <w:tc>
          <w:tcPr>
            <w:tcW w:w="2689" w:type="dxa"/>
          </w:tcPr>
          <w:p w14:paraId="184A97FC" w14:textId="1ACE65D8" w:rsidR="009B666C" w:rsidRPr="007D2F5A" w:rsidRDefault="0046264C" w:rsidP="00E1217F">
            <w:p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Motivation for participation</w:t>
            </w:r>
          </w:p>
        </w:tc>
        <w:tc>
          <w:tcPr>
            <w:tcW w:w="6373" w:type="dxa"/>
          </w:tcPr>
          <w:p w14:paraId="491DEA93" w14:textId="492DFFD0" w:rsidR="009B666C" w:rsidRPr="007D2F5A" w:rsidRDefault="003D1E96" w:rsidP="003D1E96">
            <w:p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Why did you agree to participate in this study?</w:t>
            </w:r>
          </w:p>
          <w:p w14:paraId="04BBB2AC" w14:textId="5F1AA26E" w:rsidR="003D1E96" w:rsidRPr="007D2F5A" w:rsidRDefault="003D1E96" w:rsidP="003D1E96">
            <w:pPr>
              <w:pStyle w:val="Listeavsnitt"/>
              <w:numPr>
                <w:ilvl w:val="0"/>
                <w:numId w:val="6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What do you think may be the reason </w:t>
            </w:r>
            <w:r w:rsidR="0059736C" w:rsidRPr="007D2F5A">
              <w:rPr>
                <w:rFonts w:cstheme="minorHAnsi"/>
                <w:lang w:val="en-US"/>
              </w:rPr>
              <w:t>why someone has said they do not want to participate?</w:t>
            </w:r>
          </w:p>
          <w:p w14:paraId="1BBCD5E8" w14:textId="77777777" w:rsidR="009B666C" w:rsidRPr="007D2F5A" w:rsidRDefault="009B666C" w:rsidP="00E1217F">
            <w:pPr>
              <w:rPr>
                <w:rFonts w:cstheme="minorHAnsi"/>
                <w:lang w:val="en-US"/>
              </w:rPr>
            </w:pPr>
          </w:p>
        </w:tc>
      </w:tr>
      <w:tr w:rsidR="009B666C" w:rsidRPr="007D2F5A" w14:paraId="5160E3C8" w14:textId="77777777" w:rsidTr="00E1217F">
        <w:tc>
          <w:tcPr>
            <w:tcW w:w="2689" w:type="dxa"/>
          </w:tcPr>
          <w:p w14:paraId="26EBEA3B" w14:textId="7AD0D292" w:rsidR="009B666C" w:rsidRPr="007D2F5A" w:rsidRDefault="00184BD8" w:rsidP="00E1217F">
            <w:p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Activity habits – preferences, motivation, </w:t>
            </w:r>
            <w:proofErr w:type="gramStart"/>
            <w:r w:rsidRPr="007D2F5A">
              <w:rPr>
                <w:rFonts w:cstheme="minorHAnsi"/>
                <w:lang w:val="en-US"/>
              </w:rPr>
              <w:t>influence</w:t>
            </w:r>
            <w:proofErr w:type="gramEnd"/>
            <w:r w:rsidRPr="007D2F5A">
              <w:rPr>
                <w:rFonts w:cstheme="minorHAnsi"/>
                <w:lang w:val="en-US"/>
              </w:rPr>
              <w:t xml:space="preserve"> and barriers</w:t>
            </w:r>
          </w:p>
        </w:tc>
        <w:tc>
          <w:tcPr>
            <w:tcW w:w="6373" w:type="dxa"/>
          </w:tcPr>
          <w:p w14:paraId="1C2CF989" w14:textId="5F2CDD00" w:rsidR="009B666C" w:rsidRPr="007D2F5A" w:rsidRDefault="00747B9D" w:rsidP="00747B9D">
            <w:p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Tell about a </w:t>
            </w:r>
            <w:r w:rsidR="001C5E2E" w:rsidRPr="007D2F5A">
              <w:rPr>
                <w:rFonts w:cstheme="minorHAnsi"/>
                <w:lang w:val="en-US"/>
              </w:rPr>
              <w:t>r</w:t>
            </w:r>
            <w:r w:rsidR="004949FF" w:rsidRPr="007D2F5A">
              <w:rPr>
                <w:rFonts w:cstheme="minorHAnsi"/>
                <w:lang w:val="en-US"/>
              </w:rPr>
              <w:t>egular</w:t>
            </w:r>
            <w:r w:rsidRPr="007D2F5A">
              <w:rPr>
                <w:rFonts w:cstheme="minorHAnsi"/>
                <w:lang w:val="en-US"/>
              </w:rPr>
              <w:t xml:space="preserve"> day – what do you do?</w:t>
            </w:r>
          </w:p>
          <w:p w14:paraId="35941220" w14:textId="6BCD5F74" w:rsidR="00747B9D" w:rsidRPr="007D2F5A" w:rsidRDefault="00341895" w:rsidP="00341895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What do you think it means to have a healthy lifestyle? The ideal</w:t>
            </w:r>
            <w:r w:rsidR="00692629" w:rsidRPr="007D2F5A">
              <w:rPr>
                <w:rFonts w:cstheme="minorHAnsi"/>
                <w:lang w:val="en-US"/>
              </w:rPr>
              <w:t>.</w:t>
            </w:r>
          </w:p>
          <w:p w14:paraId="66291327" w14:textId="73282B35" w:rsidR="00341895" w:rsidRPr="007D2F5A" w:rsidRDefault="003253AD" w:rsidP="00341895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How is your lifestyle in relation to this?</w:t>
            </w:r>
          </w:p>
          <w:p w14:paraId="670E9600" w14:textId="6FEABE53" w:rsidR="003253AD" w:rsidRPr="007D2F5A" w:rsidRDefault="003253AD" w:rsidP="00341895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Where do you learn about </w:t>
            </w:r>
            <w:r w:rsidR="00CF0201" w:rsidRPr="007D2F5A">
              <w:rPr>
                <w:rFonts w:cstheme="minorHAnsi"/>
                <w:lang w:val="en-US"/>
              </w:rPr>
              <w:t>lifestyle?</w:t>
            </w:r>
            <w:r w:rsidR="00692629" w:rsidRPr="007D2F5A">
              <w:rPr>
                <w:rFonts w:cstheme="minorHAnsi"/>
                <w:lang w:val="en-US"/>
              </w:rPr>
              <w:t xml:space="preserve"> Home/school/peers</w:t>
            </w:r>
            <w:r w:rsidR="00FB610A" w:rsidRPr="007D2F5A">
              <w:rPr>
                <w:rFonts w:cstheme="minorHAnsi"/>
                <w:lang w:val="en-US"/>
              </w:rPr>
              <w:t>/media? Is there any difference?</w:t>
            </w:r>
          </w:p>
          <w:p w14:paraId="765F9D90" w14:textId="7B1EF380" w:rsidR="00CF0201" w:rsidRPr="007D2F5A" w:rsidRDefault="00CF0201" w:rsidP="00341895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Do you do any activities or sports?</w:t>
            </w:r>
            <w:r w:rsidR="00FB610A" w:rsidRPr="007D2F5A">
              <w:rPr>
                <w:rFonts w:cstheme="minorHAnsi"/>
                <w:lang w:val="en-US"/>
              </w:rPr>
              <w:t xml:space="preserve"> Why?</w:t>
            </w:r>
          </w:p>
          <w:p w14:paraId="37512312" w14:textId="48E98C6A" w:rsidR="00CF0201" w:rsidRPr="007D2F5A" w:rsidRDefault="00A415DE" w:rsidP="00341895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What kind of activities do you like/dislike?</w:t>
            </w:r>
          </w:p>
          <w:p w14:paraId="42BC9BF2" w14:textId="3419ED3F" w:rsidR="00A415DE" w:rsidRPr="007D2F5A" w:rsidRDefault="00A415DE" w:rsidP="00341895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How do you experience PE?</w:t>
            </w:r>
            <w:r w:rsidR="00FB610A" w:rsidRPr="007D2F5A">
              <w:rPr>
                <w:rFonts w:cstheme="minorHAnsi"/>
                <w:lang w:val="en-US"/>
              </w:rPr>
              <w:t xml:space="preserve"> Activities/</w:t>
            </w:r>
            <w:r w:rsidR="0030626F" w:rsidRPr="007D2F5A">
              <w:rPr>
                <w:rFonts w:cstheme="minorHAnsi"/>
                <w:lang w:val="en-US"/>
              </w:rPr>
              <w:t>fellow students/</w:t>
            </w:r>
            <w:r w:rsidR="00200AA6" w:rsidRPr="007D2F5A">
              <w:rPr>
                <w:rFonts w:cstheme="minorHAnsi"/>
                <w:lang w:val="en-US"/>
              </w:rPr>
              <w:t>teachers/</w:t>
            </w:r>
            <w:r w:rsidR="00607896" w:rsidRPr="007D2F5A">
              <w:rPr>
                <w:rFonts w:cstheme="minorHAnsi"/>
                <w:lang w:val="en-US"/>
              </w:rPr>
              <w:t>locker room</w:t>
            </w:r>
            <w:r w:rsidR="00AA14CA" w:rsidRPr="007D2F5A">
              <w:rPr>
                <w:rFonts w:cstheme="minorHAnsi"/>
                <w:lang w:val="en-US"/>
              </w:rPr>
              <w:t>?</w:t>
            </w:r>
          </w:p>
          <w:p w14:paraId="583AC654" w14:textId="27F11960" w:rsidR="00A90D72" w:rsidRPr="007D2F5A" w:rsidRDefault="00A90D72" w:rsidP="00341895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Tell about activity during school hours/leisure time.</w:t>
            </w:r>
          </w:p>
          <w:p w14:paraId="676736AA" w14:textId="3F83930C" w:rsidR="00E80669" w:rsidRPr="007D2F5A" w:rsidRDefault="00E80669" w:rsidP="00341895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Is there an offer in the local community that fits your interest?</w:t>
            </w:r>
          </w:p>
          <w:p w14:paraId="35AD0FE6" w14:textId="09F6875F" w:rsidR="00617E83" w:rsidRPr="007D2F5A" w:rsidRDefault="00617E83" w:rsidP="00341895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What do you do with friends?</w:t>
            </w:r>
          </w:p>
          <w:p w14:paraId="51B3F332" w14:textId="2A5C45D5" w:rsidR="00617E83" w:rsidRPr="007D2F5A" w:rsidRDefault="00617E83" w:rsidP="00341895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Tell about the activity to the rest of </w:t>
            </w:r>
            <w:r w:rsidR="00F823EE" w:rsidRPr="007D2F5A">
              <w:rPr>
                <w:rFonts w:cstheme="minorHAnsi"/>
                <w:lang w:val="en-US"/>
              </w:rPr>
              <w:t>your family.</w:t>
            </w:r>
          </w:p>
          <w:p w14:paraId="30EFD1F3" w14:textId="3A56595D" w:rsidR="00F823EE" w:rsidRPr="007D2F5A" w:rsidRDefault="00F823EE" w:rsidP="00341895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Tell </w:t>
            </w:r>
            <w:r w:rsidR="004949FF" w:rsidRPr="007D2F5A">
              <w:rPr>
                <w:rFonts w:cstheme="minorHAnsi"/>
                <w:lang w:val="en-US"/>
              </w:rPr>
              <w:t xml:space="preserve">about </w:t>
            </w:r>
            <w:r w:rsidRPr="007D2F5A">
              <w:rPr>
                <w:rFonts w:cstheme="minorHAnsi"/>
                <w:lang w:val="en-US"/>
              </w:rPr>
              <w:t>why you sometimes</w:t>
            </w:r>
            <w:r w:rsidR="00634795" w:rsidRPr="007D2F5A">
              <w:rPr>
                <w:rFonts w:cstheme="minorHAnsi"/>
                <w:lang w:val="en-US"/>
              </w:rPr>
              <w:t xml:space="preserve"> </w:t>
            </w:r>
            <w:r w:rsidR="00160491" w:rsidRPr="007D2F5A">
              <w:rPr>
                <w:rFonts w:cstheme="minorHAnsi"/>
                <w:lang w:val="en-US"/>
              </w:rPr>
              <w:t>are not</w:t>
            </w:r>
            <w:r w:rsidR="00634795" w:rsidRPr="007D2F5A">
              <w:rPr>
                <w:rFonts w:cstheme="minorHAnsi"/>
                <w:lang w:val="en-US"/>
              </w:rPr>
              <w:t xml:space="preserve"> physically active.</w:t>
            </w:r>
          </w:p>
          <w:p w14:paraId="1126E6E3" w14:textId="5BB31918" w:rsidR="00634795" w:rsidRPr="007D2F5A" w:rsidRDefault="00634795" w:rsidP="00341895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Do you think your activity is influenced </w:t>
            </w:r>
            <w:r w:rsidR="00303FE6" w:rsidRPr="007D2F5A">
              <w:rPr>
                <w:rFonts w:cstheme="minorHAnsi"/>
                <w:lang w:val="en-US"/>
              </w:rPr>
              <w:t>by anyone?</w:t>
            </w:r>
            <w:r w:rsidR="00160491" w:rsidRPr="007D2F5A">
              <w:rPr>
                <w:rFonts w:cstheme="minorHAnsi"/>
                <w:lang w:val="en-US"/>
              </w:rPr>
              <w:t xml:space="preserve"> Friends/parents/media/SHN</w:t>
            </w:r>
            <w:r w:rsidR="00853E4A" w:rsidRPr="007D2F5A">
              <w:rPr>
                <w:rFonts w:cstheme="minorHAnsi"/>
                <w:lang w:val="en-US"/>
              </w:rPr>
              <w:t>?</w:t>
            </w:r>
          </w:p>
          <w:p w14:paraId="534B330B" w14:textId="5EAF9B1E" w:rsidR="00303FE6" w:rsidRPr="007D2F5A" w:rsidRDefault="00303FE6" w:rsidP="00341895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Who motivates you to be physically active?</w:t>
            </w:r>
            <w:r w:rsidR="00853E4A" w:rsidRPr="007D2F5A">
              <w:rPr>
                <w:rFonts w:cstheme="minorHAnsi"/>
                <w:lang w:val="en-US"/>
              </w:rPr>
              <w:t xml:space="preserve"> How? School/home/leisure time.</w:t>
            </w:r>
          </w:p>
          <w:p w14:paraId="2CE7BD96" w14:textId="6CBC155D" w:rsidR="009B666C" w:rsidRPr="007D2F5A" w:rsidRDefault="00303FE6" w:rsidP="00303FE6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What would </w:t>
            </w:r>
            <w:r w:rsidR="007C3689" w:rsidRPr="007D2F5A">
              <w:rPr>
                <w:rFonts w:cstheme="minorHAnsi"/>
                <w:lang w:val="en-US"/>
              </w:rPr>
              <w:t xml:space="preserve">have </w:t>
            </w:r>
            <w:r w:rsidRPr="007D2F5A">
              <w:rPr>
                <w:rFonts w:cstheme="minorHAnsi"/>
                <w:lang w:val="en-US"/>
              </w:rPr>
              <w:t>help</w:t>
            </w:r>
            <w:r w:rsidR="007C3689" w:rsidRPr="007D2F5A">
              <w:rPr>
                <w:rFonts w:cstheme="minorHAnsi"/>
                <w:lang w:val="en-US"/>
              </w:rPr>
              <w:t>ed</w:t>
            </w:r>
            <w:r w:rsidRPr="007D2F5A">
              <w:rPr>
                <w:rFonts w:cstheme="minorHAnsi"/>
                <w:lang w:val="en-US"/>
              </w:rPr>
              <w:t xml:space="preserve"> you to be more active?</w:t>
            </w:r>
          </w:p>
        </w:tc>
      </w:tr>
      <w:tr w:rsidR="001A2161" w:rsidRPr="007D2F5A" w14:paraId="08F87A1A" w14:textId="77777777" w:rsidTr="001A2161">
        <w:tc>
          <w:tcPr>
            <w:tcW w:w="2689" w:type="dxa"/>
          </w:tcPr>
          <w:p w14:paraId="4DB216FA" w14:textId="77777777" w:rsidR="001A2161" w:rsidRPr="007D2F5A" w:rsidRDefault="001A2161" w:rsidP="001A2161">
            <w:p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Attitudes – lifestyle and conditions for change</w:t>
            </w:r>
          </w:p>
          <w:p w14:paraId="6C53F3FF" w14:textId="3F70DE09" w:rsidR="001A2161" w:rsidRPr="007D2F5A" w:rsidRDefault="001A2161" w:rsidP="00E1217F">
            <w:pPr>
              <w:rPr>
                <w:rFonts w:cstheme="minorHAnsi"/>
                <w:lang w:val="en-US"/>
              </w:rPr>
            </w:pPr>
          </w:p>
        </w:tc>
        <w:tc>
          <w:tcPr>
            <w:tcW w:w="6373" w:type="dxa"/>
          </w:tcPr>
          <w:p w14:paraId="6BC46B1B" w14:textId="07321976" w:rsidR="001A2161" w:rsidRPr="007D2F5A" w:rsidRDefault="00DD7F6A" w:rsidP="00E1217F">
            <w:p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You go to follow-up because you are going to try to change your </w:t>
            </w:r>
            <w:r w:rsidR="00B90D8B" w:rsidRPr="007D2F5A">
              <w:rPr>
                <w:rFonts w:cstheme="minorHAnsi"/>
                <w:lang w:val="en-US"/>
              </w:rPr>
              <w:t xml:space="preserve">lifestyle a little/get control of your weight development. I would like to ask you a little </w:t>
            </w:r>
            <w:r w:rsidR="000006C0" w:rsidRPr="007D2F5A">
              <w:rPr>
                <w:rFonts w:cstheme="minorHAnsi"/>
                <w:lang w:val="en-US"/>
              </w:rPr>
              <w:t>about lifestyle and your experiences with this.</w:t>
            </w:r>
            <w:r w:rsidRPr="007D2F5A">
              <w:rPr>
                <w:rFonts w:cstheme="minorHAnsi"/>
                <w:lang w:val="en-US"/>
              </w:rPr>
              <w:t xml:space="preserve"> </w:t>
            </w:r>
          </w:p>
          <w:p w14:paraId="694DD32E" w14:textId="77777777" w:rsidR="001A2161" w:rsidRPr="007D2F5A" w:rsidRDefault="001A2161" w:rsidP="00E1217F">
            <w:pPr>
              <w:rPr>
                <w:rFonts w:cstheme="minorHAnsi"/>
                <w:lang w:val="en-US"/>
              </w:rPr>
            </w:pPr>
          </w:p>
          <w:p w14:paraId="16F0EB2C" w14:textId="465C2EDA" w:rsidR="000E2338" w:rsidRPr="007D2F5A" w:rsidRDefault="000E2338" w:rsidP="001A2161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Do you need to change your lifestyle? Why/why not?</w:t>
            </w:r>
          </w:p>
          <w:p w14:paraId="597E4752" w14:textId="7B9D23CF" w:rsidR="000E2338" w:rsidRPr="007D2F5A" w:rsidRDefault="000E2338" w:rsidP="001A2161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What made you understand (that someone thought) you should change your lifestyle? Concrete event.</w:t>
            </w:r>
          </w:p>
          <w:p w14:paraId="5673B62E" w14:textId="55CAFF30" w:rsidR="000E2338" w:rsidRPr="007D2F5A" w:rsidRDefault="00C607D8" w:rsidP="001A2161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Who/what made </w:t>
            </w:r>
            <w:r w:rsidR="00435EB0" w:rsidRPr="007D2F5A">
              <w:rPr>
                <w:rFonts w:cstheme="minorHAnsi"/>
                <w:lang w:val="en-US"/>
              </w:rPr>
              <w:t xml:space="preserve">you aware of, </w:t>
            </w:r>
            <w:r w:rsidRPr="007D2F5A">
              <w:rPr>
                <w:rFonts w:cstheme="minorHAnsi"/>
                <w:lang w:val="en-US"/>
              </w:rPr>
              <w:t>and how?</w:t>
            </w:r>
          </w:p>
          <w:p w14:paraId="24DED63C" w14:textId="723341E9" w:rsidR="00C607D8" w:rsidRPr="007D2F5A" w:rsidRDefault="00C607D8" w:rsidP="001A2161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How do you f</w:t>
            </w:r>
            <w:r w:rsidR="00976A15" w:rsidRPr="007D2F5A">
              <w:rPr>
                <w:rFonts w:cstheme="minorHAnsi"/>
                <w:lang w:val="en-US"/>
              </w:rPr>
              <w:t>ind that this is true for you</w:t>
            </w:r>
            <w:r w:rsidRPr="007D2F5A">
              <w:rPr>
                <w:rFonts w:cstheme="minorHAnsi"/>
                <w:lang w:val="en-US"/>
              </w:rPr>
              <w:t>?</w:t>
            </w:r>
          </w:p>
          <w:p w14:paraId="0928D4F5" w14:textId="77777777" w:rsidR="001A2161" w:rsidRPr="007D2F5A" w:rsidRDefault="00003B0C" w:rsidP="001A2161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Concrete example of something you think you should change</w:t>
            </w:r>
            <w:r w:rsidR="00892C9B" w:rsidRPr="007D2F5A">
              <w:rPr>
                <w:rFonts w:cstheme="minorHAnsi"/>
                <w:lang w:val="en-US"/>
              </w:rPr>
              <w:t>.</w:t>
            </w:r>
          </w:p>
          <w:p w14:paraId="15C5AB24" w14:textId="77777777" w:rsidR="00892C9B" w:rsidRPr="007D2F5A" w:rsidRDefault="00892C9B" w:rsidP="001A2161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What is challenging about this?</w:t>
            </w:r>
          </w:p>
          <w:p w14:paraId="34890E5B" w14:textId="486CEC4C" w:rsidR="00892C9B" w:rsidRPr="007D2F5A" w:rsidRDefault="00892C9B" w:rsidP="00AA2BC4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What do you do to have a healthy lifestyle?</w:t>
            </w:r>
          </w:p>
        </w:tc>
      </w:tr>
      <w:tr w:rsidR="00C607D8" w:rsidRPr="007D2F5A" w14:paraId="1FEF49F0" w14:textId="77777777" w:rsidTr="001A2161">
        <w:tc>
          <w:tcPr>
            <w:tcW w:w="2689" w:type="dxa"/>
          </w:tcPr>
          <w:p w14:paraId="76901454" w14:textId="2ADFC6CD" w:rsidR="00C607D8" w:rsidRPr="007D2F5A" w:rsidRDefault="00383D91" w:rsidP="001A2161">
            <w:p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Health behavior – barriers and facilitators</w:t>
            </w:r>
          </w:p>
        </w:tc>
        <w:tc>
          <w:tcPr>
            <w:tcW w:w="6373" w:type="dxa"/>
          </w:tcPr>
          <w:p w14:paraId="5A8115FA" w14:textId="77777777" w:rsidR="00C607D8" w:rsidRPr="007D2F5A" w:rsidRDefault="00707E04" w:rsidP="00707E04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What can you do to h</w:t>
            </w:r>
            <w:r w:rsidR="00EB29AE" w:rsidRPr="007D2F5A">
              <w:rPr>
                <w:rFonts w:cstheme="minorHAnsi"/>
                <w:lang w:val="en-US"/>
              </w:rPr>
              <w:t xml:space="preserve">elp yourself to be healthy? What can others do? Example </w:t>
            </w:r>
          </w:p>
          <w:p w14:paraId="291DCDF1" w14:textId="4CF7997A" w:rsidR="00EB29AE" w:rsidRPr="007D2F5A" w:rsidRDefault="00EB29AE" w:rsidP="00707E04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Is there a difference in what it is like to make healthy choices in different situations?</w:t>
            </w:r>
            <w:r w:rsidR="001908A5" w:rsidRPr="007D2F5A">
              <w:rPr>
                <w:rFonts w:cstheme="minorHAnsi"/>
                <w:lang w:val="en-US"/>
              </w:rPr>
              <w:t xml:space="preserve"> At school/home/leisure time/with friends</w:t>
            </w:r>
            <w:r w:rsidR="006965E5" w:rsidRPr="007D2F5A">
              <w:rPr>
                <w:rFonts w:cstheme="minorHAnsi"/>
                <w:lang w:val="en-US"/>
              </w:rPr>
              <w:t>/alone/in your environment? How?</w:t>
            </w:r>
          </w:p>
          <w:p w14:paraId="759BCB49" w14:textId="77777777" w:rsidR="00CD76B8" w:rsidRPr="007D2F5A" w:rsidRDefault="00CD76B8" w:rsidP="00707E04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What makes it easier/more difficult?</w:t>
            </w:r>
          </w:p>
          <w:p w14:paraId="1068CF8F" w14:textId="57C5DD64" w:rsidR="00CD76B8" w:rsidRPr="007D2F5A" w:rsidRDefault="00CD76B8" w:rsidP="00707E04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Have you tried to do somethin</w:t>
            </w:r>
            <w:r w:rsidR="00952B57" w:rsidRPr="007D2F5A">
              <w:rPr>
                <w:rFonts w:cstheme="minorHAnsi"/>
                <w:lang w:val="en-US"/>
              </w:rPr>
              <w:t>g with your lifestyle earlier?</w:t>
            </w:r>
          </w:p>
        </w:tc>
      </w:tr>
      <w:tr w:rsidR="005224FB" w:rsidRPr="007D2F5A" w14:paraId="3DDB9457" w14:textId="77777777" w:rsidTr="005224FB">
        <w:tc>
          <w:tcPr>
            <w:tcW w:w="2689" w:type="dxa"/>
          </w:tcPr>
          <w:p w14:paraId="669EC5C1" w14:textId="514FE663" w:rsidR="005224FB" w:rsidRPr="007D2F5A" w:rsidRDefault="005224FB" w:rsidP="00E1217F">
            <w:p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Others attitudes/influence</w:t>
            </w:r>
          </w:p>
        </w:tc>
        <w:tc>
          <w:tcPr>
            <w:tcW w:w="6373" w:type="dxa"/>
          </w:tcPr>
          <w:p w14:paraId="1192CBFC" w14:textId="54356C29" w:rsidR="008737F1" w:rsidRPr="007D2F5A" w:rsidRDefault="00CC42D8" w:rsidP="005224FB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Do you feel </w:t>
            </w:r>
            <w:r w:rsidR="00612FF0" w:rsidRPr="007D2F5A">
              <w:rPr>
                <w:rFonts w:cstheme="minorHAnsi"/>
                <w:lang w:val="en-US"/>
              </w:rPr>
              <w:t xml:space="preserve">that parents/peers/siblings/teachers/others </w:t>
            </w:r>
            <w:r w:rsidR="008737F1" w:rsidRPr="007D2F5A">
              <w:rPr>
                <w:rFonts w:cstheme="minorHAnsi"/>
                <w:lang w:val="en-US"/>
              </w:rPr>
              <w:t xml:space="preserve">are interested in </w:t>
            </w:r>
            <w:r w:rsidR="00612FF0" w:rsidRPr="007D2F5A">
              <w:rPr>
                <w:rFonts w:cstheme="minorHAnsi"/>
                <w:lang w:val="en-US"/>
              </w:rPr>
              <w:t xml:space="preserve">physical </w:t>
            </w:r>
            <w:r w:rsidR="008737F1" w:rsidRPr="007D2F5A">
              <w:rPr>
                <w:rFonts w:cstheme="minorHAnsi"/>
                <w:lang w:val="en-US"/>
              </w:rPr>
              <w:t>activity?</w:t>
            </w:r>
            <w:r w:rsidR="00612FF0" w:rsidRPr="007D2F5A">
              <w:rPr>
                <w:rFonts w:cstheme="minorHAnsi"/>
                <w:lang w:val="en-US"/>
              </w:rPr>
              <w:t xml:space="preserve"> How?</w:t>
            </w:r>
          </w:p>
          <w:p w14:paraId="43CA42F3" w14:textId="59539976" w:rsidR="008737F1" w:rsidRPr="007D2F5A" w:rsidRDefault="008737F1" w:rsidP="005224FB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What kind of attitudes are there in your </w:t>
            </w:r>
            <w:r w:rsidR="00772AE8" w:rsidRPr="007D2F5A">
              <w:rPr>
                <w:rFonts w:cstheme="minorHAnsi"/>
                <w:lang w:val="en-US"/>
              </w:rPr>
              <w:t>social network</w:t>
            </w:r>
            <w:r w:rsidRPr="007D2F5A">
              <w:rPr>
                <w:rFonts w:cstheme="minorHAnsi"/>
                <w:lang w:val="en-US"/>
              </w:rPr>
              <w:t xml:space="preserve"> when it comes to lifestyle?</w:t>
            </w:r>
          </w:p>
          <w:p w14:paraId="1D72A40C" w14:textId="05B9EE4F" w:rsidR="00454763" w:rsidRPr="007D2F5A" w:rsidRDefault="00454763" w:rsidP="005224FB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lastRenderedPageBreak/>
              <w:t xml:space="preserve">What kind of activity is important in your </w:t>
            </w:r>
            <w:r w:rsidR="00612FF0" w:rsidRPr="007D2F5A">
              <w:rPr>
                <w:rFonts w:cstheme="minorHAnsi"/>
                <w:lang w:val="en-US"/>
              </w:rPr>
              <w:t xml:space="preserve">social </w:t>
            </w:r>
            <w:r w:rsidR="00772AE8" w:rsidRPr="007D2F5A">
              <w:rPr>
                <w:rFonts w:cstheme="minorHAnsi"/>
                <w:lang w:val="en-US"/>
              </w:rPr>
              <w:t>network</w:t>
            </w:r>
            <w:r w:rsidRPr="007D2F5A">
              <w:rPr>
                <w:rFonts w:cstheme="minorHAnsi"/>
                <w:lang w:val="en-US"/>
              </w:rPr>
              <w:t>?</w:t>
            </w:r>
          </w:p>
          <w:p w14:paraId="5858D77E" w14:textId="79FC28FE" w:rsidR="005224FB" w:rsidRPr="007D2F5A" w:rsidRDefault="00EB23CC" w:rsidP="005224FB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Who in your life thinks you should change your lifestyle? </w:t>
            </w:r>
            <w:r w:rsidR="00F31ED9" w:rsidRPr="007D2F5A">
              <w:rPr>
                <w:rFonts w:cstheme="minorHAnsi"/>
                <w:lang w:val="en-US"/>
              </w:rPr>
              <w:t>(</w:t>
            </w:r>
            <w:r w:rsidR="00D06923" w:rsidRPr="007D2F5A">
              <w:rPr>
                <w:rFonts w:cstheme="minorHAnsi"/>
                <w:lang w:val="en-US"/>
              </w:rPr>
              <w:t>T</w:t>
            </w:r>
            <w:r w:rsidR="00A4019C" w:rsidRPr="007D2F5A">
              <w:rPr>
                <w:rFonts w:cstheme="minorHAnsi"/>
                <w:lang w:val="en-US"/>
              </w:rPr>
              <w:t>eachers/family/friends/media</w:t>
            </w:r>
            <w:r w:rsidR="00D06923" w:rsidRPr="007D2F5A">
              <w:rPr>
                <w:rFonts w:cstheme="minorHAnsi"/>
                <w:lang w:val="en-US"/>
              </w:rPr>
              <w:t xml:space="preserve">/SHN?) </w:t>
            </w:r>
            <w:r w:rsidRPr="007D2F5A">
              <w:rPr>
                <w:rFonts w:cstheme="minorHAnsi"/>
                <w:lang w:val="en-US"/>
              </w:rPr>
              <w:t>Why?</w:t>
            </w:r>
          </w:p>
          <w:p w14:paraId="61E32EE5" w14:textId="42B31803" w:rsidR="00EB23CC" w:rsidRPr="007D2F5A" w:rsidRDefault="00EB23CC" w:rsidP="005224FB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What do you experience that others think about lifestyle/body?</w:t>
            </w:r>
            <w:r w:rsidR="003F5FF5" w:rsidRPr="007D2F5A">
              <w:rPr>
                <w:rFonts w:cstheme="minorHAnsi"/>
                <w:lang w:val="en-US"/>
              </w:rPr>
              <w:t xml:space="preserve"> </w:t>
            </w:r>
            <w:r w:rsidR="00286528" w:rsidRPr="007D2F5A">
              <w:rPr>
                <w:rFonts w:cstheme="minorHAnsi"/>
                <w:lang w:val="en-US"/>
              </w:rPr>
              <w:t>(Teachers/family/fr</w:t>
            </w:r>
            <w:r w:rsidR="00D80240" w:rsidRPr="007D2F5A">
              <w:rPr>
                <w:rFonts w:cstheme="minorHAnsi"/>
                <w:lang w:val="en-US"/>
              </w:rPr>
              <w:t xml:space="preserve">iends/media/SHN/doctor?) </w:t>
            </w:r>
            <w:r w:rsidR="003F5FF5" w:rsidRPr="007D2F5A">
              <w:rPr>
                <w:rFonts w:cstheme="minorHAnsi"/>
                <w:lang w:val="en-US"/>
              </w:rPr>
              <w:t>Concrete example.</w:t>
            </w:r>
          </w:p>
          <w:p w14:paraId="2F8CE05F" w14:textId="77777777" w:rsidR="003F5FF5" w:rsidRPr="007D2F5A" w:rsidRDefault="003F5FF5" w:rsidP="005224FB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Does this have anything to do with your lifestyle?</w:t>
            </w:r>
          </w:p>
          <w:p w14:paraId="39D8665B" w14:textId="4A7ECCE4" w:rsidR="00A52C29" w:rsidRPr="007D2F5A" w:rsidRDefault="00A52C29" w:rsidP="005224FB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Who is talking to you about lifestyle/overweight/body? When/where/why?</w:t>
            </w:r>
          </w:p>
        </w:tc>
      </w:tr>
      <w:tr w:rsidR="00E346C3" w:rsidRPr="007D2F5A" w14:paraId="4B23D44A" w14:textId="77777777" w:rsidTr="00E346C3">
        <w:tc>
          <w:tcPr>
            <w:tcW w:w="2689" w:type="dxa"/>
          </w:tcPr>
          <w:p w14:paraId="26B45E62" w14:textId="77777777" w:rsidR="00E346C3" w:rsidRPr="007D2F5A" w:rsidRDefault="00E346C3" w:rsidP="00E346C3">
            <w:p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lastRenderedPageBreak/>
              <w:t>Experiences with weight measuring</w:t>
            </w:r>
          </w:p>
          <w:p w14:paraId="36218A21" w14:textId="3893FAB8" w:rsidR="00E346C3" w:rsidRPr="007D2F5A" w:rsidRDefault="00E346C3" w:rsidP="00E1217F">
            <w:pPr>
              <w:rPr>
                <w:rFonts w:cstheme="minorHAnsi"/>
                <w:lang w:val="en-US"/>
              </w:rPr>
            </w:pPr>
          </w:p>
        </w:tc>
        <w:tc>
          <w:tcPr>
            <w:tcW w:w="6373" w:type="dxa"/>
          </w:tcPr>
          <w:p w14:paraId="74408BD1" w14:textId="77777777" w:rsidR="00E346C3" w:rsidRPr="007D2F5A" w:rsidRDefault="00A50BDF" w:rsidP="00A50BDF">
            <w:p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Are you weighed and measured by a nurse? When?</w:t>
            </w:r>
          </w:p>
          <w:p w14:paraId="2F75DE64" w14:textId="77777777" w:rsidR="00A50BDF" w:rsidRPr="007D2F5A" w:rsidRDefault="00A50BDF" w:rsidP="00A50BDF">
            <w:pPr>
              <w:rPr>
                <w:rFonts w:cstheme="minorHAnsi"/>
                <w:lang w:val="en-US"/>
              </w:rPr>
            </w:pPr>
          </w:p>
          <w:p w14:paraId="4E9B0DCD" w14:textId="6FC24F41" w:rsidR="00A50BDF" w:rsidRPr="007D2F5A" w:rsidRDefault="00A50BDF" w:rsidP="00A50BDF">
            <w:p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Tell about the last time you weigh</w:t>
            </w:r>
            <w:r w:rsidR="00DD1212" w:rsidRPr="007D2F5A">
              <w:rPr>
                <w:rFonts w:cstheme="minorHAnsi"/>
                <w:lang w:val="en-US"/>
              </w:rPr>
              <w:t>ed and measured yourself at the school health service.</w:t>
            </w:r>
          </w:p>
          <w:p w14:paraId="267F58C8" w14:textId="77777777" w:rsidR="00524E53" w:rsidRPr="007D2F5A" w:rsidRDefault="00524E53" w:rsidP="00524E53">
            <w:pPr>
              <w:rPr>
                <w:rFonts w:cstheme="minorHAnsi"/>
                <w:lang w:val="en-US"/>
              </w:rPr>
            </w:pPr>
          </w:p>
          <w:p w14:paraId="6138E01C" w14:textId="77777777" w:rsidR="00DD1212" w:rsidRPr="007D2F5A" w:rsidRDefault="00DD1212" w:rsidP="00DD1212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How did you experience that the </w:t>
            </w:r>
            <w:r w:rsidR="003C3E88" w:rsidRPr="007D2F5A">
              <w:rPr>
                <w:rFonts w:cstheme="minorHAnsi"/>
                <w:lang w:val="en-US"/>
              </w:rPr>
              <w:t>SHN talked to you about lifestyle and health?</w:t>
            </w:r>
          </w:p>
          <w:p w14:paraId="09D15FC2" w14:textId="77777777" w:rsidR="003C3E88" w:rsidRPr="007D2F5A" w:rsidRDefault="003C3E88" w:rsidP="00DD1212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How do you experience the SHN looking at you as a person?</w:t>
            </w:r>
          </w:p>
          <w:p w14:paraId="7DD84C7B" w14:textId="77777777" w:rsidR="003C3E88" w:rsidRPr="007D2F5A" w:rsidRDefault="0027621B" w:rsidP="00DD1212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What do you think about weighing and measuring with the SHN?</w:t>
            </w:r>
          </w:p>
          <w:p w14:paraId="3A3CD77E" w14:textId="714CF7D4" w:rsidR="0027621B" w:rsidRPr="007D2F5A" w:rsidRDefault="00185F8F" w:rsidP="00DD1212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Did it have anything to do with the fact that you were told that you should </w:t>
            </w:r>
            <w:r w:rsidR="0019358E" w:rsidRPr="007D2F5A">
              <w:rPr>
                <w:rFonts w:cstheme="minorHAnsi"/>
                <w:lang w:val="en-US"/>
              </w:rPr>
              <w:t>receive</w:t>
            </w:r>
            <w:r w:rsidRPr="007D2F5A">
              <w:rPr>
                <w:rFonts w:cstheme="minorHAnsi"/>
                <w:lang w:val="en-US"/>
              </w:rPr>
              <w:t xml:space="preserve"> follow-up</w:t>
            </w:r>
            <w:r w:rsidR="0068657C" w:rsidRPr="007D2F5A">
              <w:rPr>
                <w:rFonts w:cstheme="minorHAnsi"/>
                <w:lang w:val="en-US"/>
              </w:rPr>
              <w:t>/help/advice? How?</w:t>
            </w:r>
          </w:p>
        </w:tc>
      </w:tr>
      <w:tr w:rsidR="005E7EEA" w:rsidRPr="007D2F5A" w14:paraId="21E26737" w14:textId="77777777" w:rsidTr="005E7EEA">
        <w:tc>
          <w:tcPr>
            <w:tcW w:w="2689" w:type="dxa"/>
          </w:tcPr>
          <w:p w14:paraId="48DC0ABF" w14:textId="5F2ABA14" w:rsidR="005E7EEA" w:rsidRPr="007D2F5A" w:rsidRDefault="005E7EEA" w:rsidP="00E1217F">
            <w:p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Experiences of follow-up</w:t>
            </w:r>
          </w:p>
        </w:tc>
        <w:tc>
          <w:tcPr>
            <w:tcW w:w="6373" w:type="dxa"/>
          </w:tcPr>
          <w:p w14:paraId="3D932524" w14:textId="206A0127" w:rsidR="005E7EEA" w:rsidRPr="007D2F5A" w:rsidRDefault="004B23E9" w:rsidP="00E1217F">
            <w:pPr>
              <w:rPr>
                <w:rFonts w:cstheme="minorHAnsi"/>
                <w:bCs/>
                <w:lang w:val="en-US"/>
              </w:rPr>
            </w:pPr>
            <w:r w:rsidRPr="007D2F5A">
              <w:rPr>
                <w:rFonts w:cstheme="minorHAnsi"/>
                <w:bCs/>
                <w:lang w:val="en-US"/>
              </w:rPr>
              <w:t>Tell about what happens when you are with the SHN – last time</w:t>
            </w:r>
          </w:p>
          <w:p w14:paraId="1DBAF53C" w14:textId="77777777" w:rsidR="00524E53" w:rsidRPr="007D2F5A" w:rsidRDefault="00524E53" w:rsidP="00E1217F">
            <w:pPr>
              <w:rPr>
                <w:rFonts w:cstheme="minorHAnsi"/>
                <w:bCs/>
                <w:lang w:val="en-US"/>
              </w:rPr>
            </w:pPr>
          </w:p>
          <w:p w14:paraId="55C4DE57" w14:textId="77777777" w:rsidR="00524E53" w:rsidRPr="007D2F5A" w:rsidRDefault="00524E53" w:rsidP="00524E53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What does the SHN help you with?</w:t>
            </w:r>
          </w:p>
          <w:p w14:paraId="7C92A251" w14:textId="16A850E4" w:rsidR="00524E53" w:rsidRPr="007D2F5A" w:rsidRDefault="00524E53" w:rsidP="00524E53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What did you experience as the reason why the SHN thought you should change your lifestyle?</w:t>
            </w:r>
          </w:p>
          <w:p w14:paraId="5233F665" w14:textId="5B3AFBC6" w:rsidR="00524E53" w:rsidRPr="007D2F5A" w:rsidRDefault="00D82E35" w:rsidP="00524E53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If overweight – how does the SHN explain this?</w:t>
            </w:r>
          </w:p>
          <w:p w14:paraId="00D9BA2B" w14:textId="6606EA5D" w:rsidR="00D82E35" w:rsidRPr="007D2F5A" w:rsidRDefault="00D82E35" w:rsidP="00524E53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What do you </w:t>
            </w:r>
            <w:r w:rsidR="00173DBA" w:rsidRPr="007D2F5A">
              <w:rPr>
                <w:rFonts w:cstheme="minorHAnsi"/>
                <w:lang w:val="en-US"/>
              </w:rPr>
              <w:t>experience as the reason why the SHN thinks it is wise for you to change your lifestyle?</w:t>
            </w:r>
          </w:p>
          <w:p w14:paraId="3259DBCF" w14:textId="7FFEC7FC" w:rsidR="00F53D99" w:rsidRPr="007D2F5A" w:rsidRDefault="00F53D99" w:rsidP="00524E53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Do you experience that the SHN knows what she is talking about?</w:t>
            </w:r>
          </w:p>
          <w:p w14:paraId="6C4B1232" w14:textId="62FB0E7F" w:rsidR="00F53D99" w:rsidRPr="007D2F5A" w:rsidRDefault="00F53D99" w:rsidP="00524E53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What do you expect </w:t>
            </w:r>
            <w:r w:rsidR="00E94424" w:rsidRPr="007D2F5A">
              <w:rPr>
                <w:rFonts w:cstheme="minorHAnsi"/>
                <w:lang w:val="en-US"/>
              </w:rPr>
              <w:t>to get out of follow-up?</w:t>
            </w:r>
          </w:p>
          <w:p w14:paraId="2C39A60B" w14:textId="77777777" w:rsidR="0073697A" w:rsidRPr="007D2F5A" w:rsidRDefault="00E94424" w:rsidP="0073697A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How do you feel that your parents are involved in the conversation?</w:t>
            </w:r>
            <w:r w:rsidR="0073697A" w:rsidRPr="007D2F5A">
              <w:rPr>
                <w:rFonts w:cstheme="minorHAnsi"/>
                <w:lang w:val="en-US"/>
              </w:rPr>
              <w:t xml:space="preserve"> How important is it? What would it have been like if they had not participated?</w:t>
            </w:r>
          </w:p>
          <w:p w14:paraId="1E0E157D" w14:textId="77777777" w:rsidR="00BB4417" w:rsidRPr="007D2F5A" w:rsidRDefault="00BB4417" w:rsidP="0073697A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How important is the SHN for you to change your lifestyle?</w:t>
            </w:r>
          </w:p>
          <w:p w14:paraId="1D1950CE" w14:textId="77777777" w:rsidR="003965D4" w:rsidRPr="007D2F5A" w:rsidRDefault="003965D4" w:rsidP="003965D4">
            <w:pPr>
              <w:pStyle w:val="Listeavsnitt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What do you think the SHN could have done differently to help you?</w:t>
            </w:r>
          </w:p>
          <w:p w14:paraId="6BCB9BBD" w14:textId="77777777" w:rsidR="003965D4" w:rsidRPr="007D2F5A" w:rsidRDefault="003965D4" w:rsidP="003965D4">
            <w:pPr>
              <w:pStyle w:val="Listeavsnitt"/>
              <w:rPr>
                <w:rFonts w:cstheme="minorHAnsi"/>
                <w:lang w:val="en-US"/>
              </w:rPr>
            </w:pPr>
          </w:p>
          <w:p w14:paraId="78300532" w14:textId="78B95E4B" w:rsidR="00587E98" w:rsidRPr="007D2F5A" w:rsidRDefault="003965D4" w:rsidP="003965D4">
            <w:pPr>
              <w:pStyle w:val="Listeavsnitt"/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Tell about a guidance </w:t>
            </w:r>
            <w:r w:rsidR="0019358E" w:rsidRPr="007D2F5A">
              <w:rPr>
                <w:rFonts w:cstheme="minorHAnsi"/>
                <w:lang w:val="en-US"/>
              </w:rPr>
              <w:t>interview</w:t>
            </w:r>
            <w:r w:rsidR="00587E98" w:rsidRPr="007D2F5A">
              <w:rPr>
                <w:rFonts w:cstheme="minorHAnsi"/>
                <w:lang w:val="en-US"/>
              </w:rPr>
              <w:t>, what made you follow/not follow the advices?</w:t>
            </w:r>
          </w:p>
          <w:p w14:paraId="050DC449" w14:textId="77777777" w:rsidR="00587E98" w:rsidRPr="007D2F5A" w:rsidRDefault="00587E98" w:rsidP="003965D4">
            <w:pPr>
              <w:pStyle w:val="Listeavsnitt"/>
              <w:rPr>
                <w:rFonts w:cstheme="minorHAnsi"/>
                <w:lang w:val="en-US"/>
              </w:rPr>
            </w:pPr>
          </w:p>
          <w:p w14:paraId="2E7480F1" w14:textId="0B49FE1C" w:rsidR="003311B9" w:rsidRPr="007D2F5A" w:rsidRDefault="00587E98" w:rsidP="00587E98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What motivates you to follow the advice?</w:t>
            </w:r>
            <w:r w:rsidR="003311B9" w:rsidRPr="007D2F5A">
              <w:rPr>
                <w:rFonts w:cstheme="minorHAnsi"/>
                <w:lang w:val="en-US"/>
              </w:rPr>
              <w:t xml:space="preserve"> (</w:t>
            </w:r>
            <w:r w:rsidR="0019358E" w:rsidRPr="007D2F5A">
              <w:rPr>
                <w:rFonts w:cstheme="minorHAnsi"/>
                <w:lang w:val="en-US"/>
              </w:rPr>
              <w:t>What’s</w:t>
            </w:r>
            <w:r w:rsidR="003311B9" w:rsidRPr="007D2F5A">
              <w:rPr>
                <w:rFonts w:cstheme="minorHAnsi"/>
                <w:lang w:val="en-US"/>
              </w:rPr>
              <w:t xml:space="preserve"> going well?)</w:t>
            </w:r>
          </w:p>
          <w:p w14:paraId="082C0E47" w14:textId="77777777" w:rsidR="003311B9" w:rsidRPr="007D2F5A" w:rsidRDefault="003311B9" w:rsidP="00587E98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What demotivates you? (What is difficult?)</w:t>
            </w:r>
          </w:p>
          <w:p w14:paraId="0DF6ABB7" w14:textId="77777777" w:rsidR="003311B9" w:rsidRPr="007D2F5A" w:rsidRDefault="003311B9" w:rsidP="003311B9">
            <w:pPr>
              <w:rPr>
                <w:rFonts w:cstheme="minorHAnsi"/>
                <w:lang w:val="en-US"/>
              </w:rPr>
            </w:pPr>
          </w:p>
          <w:p w14:paraId="5155BFD6" w14:textId="2F1A2AE4" w:rsidR="00E94424" w:rsidRPr="007D2F5A" w:rsidRDefault="003311B9" w:rsidP="003311B9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Are there situations, places, people that make it more difficult to follow the advices?</w:t>
            </w:r>
            <w:r w:rsidR="0073697A" w:rsidRPr="007D2F5A">
              <w:rPr>
                <w:rFonts w:cstheme="minorHAnsi"/>
                <w:lang w:val="en-US"/>
              </w:rPr>
              <w:t xml:space="preserve"> </w:t>
            </w:r>
          </w:p>
          <w:p w14:paraId="35D5D10A" w14:textId="77777777" w:rsidR="004B23E9" w:rsidRPr="007D2F5A" w:rsidRDefault="004B23E9" w:rsidP="00E1217F">
            <w:pPr>
              <w:rPr>
                <w:rFonts w:cstheme="minorHAnsi"/>
                <w:bCs/>
                <w:lang w:val="en-US"/>
              </w:rPr>
            </w:pPr>
          </w:p>
          <w:p w14:paraId="2AFC716C" w14:textId="77777777" w:rsidR="005E7EEA" w:rsidRPr="007D2F5A" w:rsidRDefault="003311B9" w:rsidP="005E7EEA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bCs/>
                <w:lang w:val="en-US"/>
              </w:rPr>
            </w:pPr>
            <w:r w:rsidRPr="007D2F5A">
              <w:rPr>
                <w:rFonts w:cstheme="minorHAnsi"/>
                <w:bCs/>
                <w:lang w:val="en-US"/>
              </w:rPr>
              <w:lastRenderedPageBreak/>
              <w:t xml:space="preserve">What kind of follow-up </w:t>
            </w:r>
            <w:r w:rsidR="00DB1B09" w:rsidRPr="007D2F5A">
              <w:rPr>
                <w:rFonts w:cstheme="minorHAnsi"/>
                <w:bCs/>
                <w:lang w:val="en-US"/>
              </w:rPr>
              <w:t>do you think would have been the best for you?</w:t>
            </w:r>
          </w:p>
          <w:p w14:paraId="3197F99A" w14:textId="77777777" w:rsidR="00DB1B09" w:rsidRPr="007D2F5A" w:rsidRDefault="00DB1B09" w:rsidP="00DB1B09">
            <w:pPr>
              <w:pStyle w:val="Listeavsnitt"/>
              <w:rPr>
                <w:rFonts w:cstheme="minorHAnsi"/>
                <w:bCs/>
                <w:lang w:val="en-US"/>
              </w:rPr>
            </w:pPr>
          </w:p>
          <w:p w14:paraId="4177897D" w14:textId="0334CA52" w:rsidR="00DB1B09" w:rsidRPr="007D2F5A" w:rsidRDefault="00DB1B09" w:rsidP="005E7EEA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bCs/>
                <w:lang w:val="en-US"/>
              </w:rPr>
            </w:pPr>
            <w:r w:rsidRPr="007D2F5A">
              <w:rPr>
                <w:rFonts w:cstheme="minorHAnsi"/>
                <w:bCs/>
                <w:lang w:val="en-US"/>
              </w:rPr>
              <w:t>What do you want fr</w:t>
            </w:r>
            <w:r w:rsidR="00772AE8" w:rsidRPr="007D2F5A">
              <w:rPr>
                <w:rFonts w:cstheme="minorHAnsi"/>
                <w:bCs/>
                <w:lang w:val="en-US"/>
              </w:rPr>
              <w:t>o</w:t>
            </w:r>
            <w:r w:rsidRPr="007D2F5A">
              <w:rPr>
                <w:rFonts w:cstheme="minorHAnsi"/>
                <w:bCs/>
                <w:lang w:val="en-US"/>
              </w:rPr>
              <w:t>m someone who should help you change your lifestyle?</w:t>
            </w:r>
          </w:p>
        </w:tc>
      </w:tr>
      <w:tr w:rsidR="004C6512" w:rsidRPr="007D2F5A" w14:paraId="2355289E" w14:textId="77777777" w:rsidTr="004C6512">
        <w:tc>
          <w:tcPr>
            <w:tcW w:w="2689" w:type="dxa"/>
          </w:tcPr>
          <w:p w14:paraId="525234AE" w14:textId="7CAFC7D0" w:rsidR="004C6512" w:rsidRPr="007D2F5A" w:rsidRDefault="004C6512" w:rsidP="005860CB">
            <w:p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lastRenderedPageBreak/>
              <w:t>F</w:t>
            </w:r>
            <w:r w:rsidRPr="007D2F5A">
              <w:rPr>
                <w:rFonts w:cstheme="minorHAnsi"/>
                <w:lang w:val="en-US"/>
              </w:rPr>
              <w:t>uture</w:t>
            </w:r>
          </w:p>
        </w:tc>
        <w:tc>
          <w:tcPr>
            <w:tcW w:w="6373" w:type="dxa"/>
          </w:tcPr>
          <w:p w14:paraId="67781A64" w14:textId="1BEC9F77" w:rsidR="004C6512" w:rsidRPr="007D2F5A" w:rsidRDefault="00C051B2" w:rsidP="00CF2EC7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How do you see your </w:t>
            </w:r>
            <w:r w:rsidR="00A211F4" w:rsidRPr="007D2F5A">
              <w:rPr>
                <w:rFonts w:cstheme="minorHAnsi"/>
                <w:lang w:val="en-US"/>
              </w:rPr>
              <w:t>opportunities</w:t>
            </w:r>
            <w:r w:rsidRPr="007D2F5A">
              <w:rPr>
                <w:rFonts w:cstheme="minorHAnsi"/>
                <w:lang w:val="en-US"/>
              </w:rPr>
              <w:t xml:space="preserve"> </w:t>
            </w:r>
            <w:r w:rsidR="00116340" w:rsidRPr="007D2F5A">
              <w:rPr>
                <w:rFonts w:cstheme="minorHAnsi"/>
                <w:lang w:val="en-US"/>
              </w:rPr>
              <w:t xml:space="preserve">regarding </w:t>
            </w:r>
            <w:r w:rsidR="0093480C" w:rsidRPr="007D2F5A">
              <w:rPr>
                <w:rFonts w:cstheme="minorHAnsi"/>
                <w:lang w:val="en-US"/>
              </w:rPr>
              <w:t xml:space="preserve">a </w:t>
            </w:r>
            <w:r w:rsidR="00116340" w:rsidRPr="007D2F5A">
              <w:rPr>
                <w:rFonts w:cstheme="minorHAnsi"/>
                <w:lang w:val="en-US"/>
              </w:rPr>
              <w:t xml:space="preserve">change </w:t>
            </w:r>
            <w:r w:rsidR="0093480C" w:rsidRPr="007D2F5A">
              <w:rPr>
                <w:rFonts w:cstheme="minorHAnsi"/>
                <w:lang w:val="en-US"/>
              </w:rPr>
              <w:t>in</w:t>
            </w:r>
            <w:r w:rsidRPr="007D2F5A">
              <w:rPr>
                <w:rFonts w:cstheme="minorHAnsi"/>
                <w:lang w:val="en-US"/>
              </w:rPr>
              <w:t xml:space="preserve"> lifestyle?</w:t>
            </w:r>
          </w:p>
          <w:p w14:paraId="3D8BBE74" w14:textId="311F7208" w:rsidR="00CF2EC7" w:rsidRPr="007D2F5A" w:rsidRDefault="00CF2EC7" w:rsidP="00CF2EC7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Who/What do you think might help </w:t>
            </w:r>
            <w:r w:rsidR="00A46EA4" w:rsidRPr="007D2F5A">
              <w:rPr>
                <w:rFonts w:cstheme="minorHAnsi"/>
                <w:lang w:val="en-US"/>
              </w:rPr>
              <w:t>for you to change</w:t>
            </w:r>
            <w:r w:rsidRPr="007D2F5A">
              <w:rPr>
                <w:rFonts w:cstheme="minorHAnsi"/>
                <w:lang w:val="en-US"/>
              </w:rPr>
              <w:t xml:space="preserve"> lifestyle?</w:t>
            </w:r>
          </w:p>
          <w:p w14:paraId="7D9CF927" w14:textId="3D7F1AD0" w:rsidR="00CF2EC7" w:rsidRPr="007D2F5A" w:rsidRDefault="00A46EA4" w:rsidP="00CF2EC7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How is your motivation </w:t>
            </w:r>
            <w:r w:rsidR="00364FF8" w:rsidRPr="007D2F5A">
              <w:rPr>
                <w:rFonts w:cstheme="minorHAnsi"/>
                <w:lang w:val="en-US"/>
              </w:rPr>
              <w:t>regarding having healthier lifestyle?</w:t>
            </w:r>
          </w:p>
          <w:p w14:paraId="50346FFC" w14:textId="5B56FDBB" w:rsidR="00364FF8" w:rsidRPr="007D2F5A" w:rsidRDefault="00DD6F60" w:rsidP="00CF2EC7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How do you see your lifestyle in five years?</w:t>
            </w:r>
          </w:p>
          <w:p w14:paraId="3350E7A5" w14:textId="3174F5C6" w:rsidR="00DD6F60" w:rsidRPr="007D2F5A" w:rsidRDefault="00DD6F60" w:rsidP="00CF2EC7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What do you think </w:t>
            </w:r>
            <w:r w:rsidR="008C22BB" w:rsidRPr="007D2F5A">
              <w:rPr>
                <w:rFonts w:cstheme="minorHAnsi"/>
                <w:lang w:val="en-US"/>
              </w:rPr>
              <w:t>should be the role of the SHN when young people need to change their lifestyle?</w:t>
            </w:r>
          </w:p>
          <w:p w14:paraId="54C84D95" w14:textId="3CB7EF22" w:rsidR="0093480C" w:rsidRPr="007D2F5A" w:rsidRDefault="008C22BB" w:rsidP="005860CB">
            <w:pPr>
              <w:pStyle w:val="Listeavsnitt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What would be your advice to politi</w:t>
            </w:r>
            <w:r w:rsidR="00C64530" w:rsidRPr="007D2F5A">
              <w:rPr>
                <w:rFonts w:cstheme="minorHAnsi"/>
                <w:lang w:val="en-US"/>
              </w:rPr>
              <w:t xml:space="preserve">cians that could make it easier for young people to live healthy </w:t>
            </w:r>
            <w:r w:rsidR="00A211F4" w:rsidRPr="007D2F5A">
              <w:rPr>
                <w:rFonts w:cstheme="minorHAnsi"/>
                <w:lang w:val="en-US"/>
              </w:rPr>
              <w:t>lives</w:t>
            </w:r>
            <w:r w:rsidR="00C64530" w:rsidRPr="007D2F5A">
              <w:rPr>
                <w:rFonts w:cstheme="minorHAnsi"/>
                <w:lang w:val="en-US"/>
              </w:rPr>
              <w:t xml:space="preserve">? </w:t>
            </w:r>
          </w:p>
        </w:tc>
      </w:tr>
      <w:tr w:rsidR="004C6512" w:rsidRPr="007D2F5A" w14:paraId="4928E88A" w14:textId="77777777" w:rsidTr="004C6512">
        <w:tc>
          <w:tcPr>
            <w:tcW w:w="2689" w:type="dxa"/>
          </w:tcPr>
          <w:p w14:paraId="150406EC" w14:textId="17017103" w:rsidR="004C6512" w:rsidRPr="007D2F5A" w:rsidRDefault="00135135" w:rsidP="005860CB">
            <w:p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Demographic issues</w:t>
            </w:r>
          </w:p>
        </w:tc>
        <w:tc>
          <w:tcPr>
            <w:tcW w:w="6373" w:type="dxa"/>
          </w:tcPr>
          <w:p w14:paraId="568A5730" w14:textId="67A537B7" w:rsidR="004C6512" w:rsidRPr="007D2F5A" w:rsidRDefault="00135135" w:rsidP="005860CB">
            <w:p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Age</w:t>
            </w:r>
          </w:p>
          <w:p w14:paraId="143FA2E8" w14:textId="77777777" w:rsidR="004C6512" w:rsidRPr="007D2F5A" w:rsidRDefault="004C6512" w:rsidP="005860CB">
            <w:p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BMI</w:t>
            </w:r>
          </w:p>
          <w:p w14:paraId="68596948" w14:textId="75A04D9D" w:rsidR="004C6512" w:rsidRPr="007D2F5A" w:rsidRDefault="00135135" w:rsidP="005860CB">
            <w:p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Parents occupation </w:t>
            </w:r>
          </w:p>
        </w:tc>
      </w:tr>
      <w:tr w:rsidR="004C6512" w:rsidRPr="007D2F5A" w14:paraId="7DB8DA2C" w14:textId="77777777" w:rsidTr="004C6512">
        <w:tc>
          <w:tcPr>
            <w:tcW w:w="2689" w:type="dxa"/>
          </w:tcPr>
          <w:p w14:paraId="1311936F" w14:textId="15DE1482" w:rsidR="004C6512" w:rsidRPr="007D2F5A" w:rsidRDefault="007D2F5A" w:rsidP="005860CB">
            <w:pPr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Looking back</w:t>
            </w:r>
          </w:p>
          <w:p w14:paraId="416DD9DD" w14:textId="747DA436" w:rsidR="00656AFE" w:rsidRPr="007D2F5A" w:rsidRDefault="00656AFE" w:rsidP="005860CB">
            <w:pPr>
              <w:rPr>
                <w:rFonts w:cstheme="minorHAnsi"/>
                <w:lang w:val="en-US"/>
              </w:rPr>
            </w:pPr>
          </w:p>
        </w:tc>
        <w:tc>
          <w:tcPr>
            <w:tcW w:w="6373" w:type="dxa"/>
          </w:tcPr>
          <w:p w14:paraId="2E4BC40F" w14:textId="2E430AC0" w:rsidR="004C6512" w:rsidRPr="007D2F5A" w:rsidRDefault="00656AFE" w:rsidP="005860CB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Clarification</w:t>
            </w:r>
          </w:p>
          <w:p w14:paraId="4C96E97B" w14:textId="0202B2FD" w:rsidR="007D2F5A" w:rsidRPr="007D2F5A" w:rsidRDefault="007D2F5A" w:rsidP="0001445B">
            <w:pPr>
              <w:pStyle w:val="Listeavsnitt"/>
              <w:numPr>
                <w:ilvl w:val="0"/>
                <w:numId w:val="4"/>
              </w:numPr>
              <w:spacing w:after="200" w:line="276" w:lineRule="auto"/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 xml:space="preserve">Summary </w:t>
            </w:r>
          </w:p>
          <w:p w14:paraId="19F7196B" w14:textId="03C58BF5" w:rsidR="004C6512" w:rsidRPr="007D2F5A" w:rsidRDefault="0001445B" w:rsidP="0001445B">
            <w:pPr>
              <w:pStyle w:val="Listeavsnitt"/>
              <w:numPr>
                <w:ilvl w:val="0"/>
                <w:numId w:val="4"/>
              </w:numPr>
              <w:spacing w:after="200" w:line="276" w:lineRule="auto"/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Clarify misunderstandings, ask if you have understood correctly if something is unclear.</w:t>
            </w:r>
          </w:p>
          <w:p w14:paraId="783754B0" w14:textId="07E93E1C" w:rsidR="00A211F4" w:rsidRPr="007D2F5A" w:rsidRDefault="00A211F4" w:rsidP="0001445B">
            <w:pPr>
              <w:pStyle w:val="Listeavsnitt"/>
              <w:numPr>
                <w:ilvl w:val="0"/>
                <w:numId w:val="4"/>
              </w:numPr>
              <w:spacing w:after="200" w:line="276" w:lineRule="auto"/>
              <w:rPr>
                <w:rFonts w:cstheme="minorHAnsi"/>
                <w:lang w:val="en-US"/>
              </w:rPr>
            </w:pPr>
            <w:r w:rsidRPr="007D2F5A">
              <w:rPr>
                <w:rFonts w:cstheme="minorHAnsi"/>
                <w:lang w:val="en-US"/>
              </w:rPr>
              <w:t>Is there anything else you want to add?</w:t>
            </w:r>
          </w:p>
        </w:tc>
      </w:tr>
    </w:tbl>
    <w:p w14:paraId="14F93885" w14:textId="77777777" w:rsidR="008C551C" w:rsidRPr="0001445B" w:rsidRDefault="008C551C">
      <w:pPr>
        <w:rPr>
          <w:lang w:val="en-US"/>
        </w:rPr>
      </w:pPr>
    </w:p>
    <w:sectPr w:rsidR="008C551C" w:rsidRPr="000144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662B9F"/>
    <w:multiLevelType w:val="hybridMultilevel"/>
    <w:tmpl w:val="6B0E6862"/>
    <w:lvl w:ilvl="0" w:tplc="FF00298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E1379C"/>
    <w:multiLevelType w:val="hybridMultilevel"/>
    <w:tmpl w:val="0BD6851C"/>
    <w:lvl w:ilvl="0" w:tplc="1D8A8566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757335"/>
    <w:multiLevelType w:val="hybridMultilevel"/>
    <w:tmpl w:val="9D068C5C"/>
    <w:lvl w:ilvl="0" w:tplc="2D7E9B7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451F24"/>
    <w:multiLevelType w:val="hybridMultilevel"/>
    <w:tmpl w:val="CFC6846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DB2CAD"/>
    <w:multiLevelType w:val="hybridMultilevel"/>
    <w:tmpl w:val="A5204DC8"/>
    <w:lvl w:ilvl="0" w:tplc="93C80C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BC6A7D"/>
    <w:multiLevelType w:val="hybridMultilevel"/>
    <w:tmpl w:val="1B70FC52"/>
    <w:lvl w:ilvl="0" w:tplc="75E42CA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24E"/>
    <w:rsid w:val="000006C0"/>
    <w:rsid w:val="00003B0C"/>
    <w:rsid w:val="0001445B"/>
    <w:rsid w:val="000E2338"/>
    <w:rsid w:val="00116340"/>
    <w:rsid w:val="00124A79"/>
    <w:rsid w:val="00135135"/>
    <w:rsid w:val="00144915"/>
    <w:rsid w:val="00160491"/>
    <w:rsid w:val="00171A28"/>
    <w:rsid w:val="00173DBA"/>
    <w:rsid w:val="00184BD8"/>
    <w:rsid w:val="00185F8F"/>
    <w:rsid w:val="001908A5"/>
    <w:rsid w:val="0019358E"/>
    <w:rsid w:val="001A2161"/>
    <w:rsid w:val="001C5E2E"/>
    <w:rsid w:val="00200AA6"/>
    <w:rsid w:val="002064EE"/>
    <w:rsid w:val="00251125"/>
    <w:rsid w:val="0027621B"/>
    <w:rsid w:val="0028624E"/>
    <w:rsid w:val="00286528"/>
    <w:rsid w:val="00303FE6"/>
    <w:rsid w:val="0030626F"/>
    <w:rsid w:val="0031717C"/>
    <w:rsid w:val="003253AD"/>
    <w:rsid w:val="003311B9"/>
    <w:rsid w:val="00341895"/>
    <w:rsid w:val="00364FF8"/>
    <w:rsid w:val="00383D91"/>
    <w:rsid w:val="00387E26"/>
    <w:rsid w:val="00392DAD"/>
    <w:rsid w:val="003965D4"/>
    <w:rsid w:val="003C3E88"/>
    <w:rsid w:val="003D1E96"/>
    <w:rsid w:val="003F5FF5"/>
    <w:rsid w:val="00401F07"/>
    <w:rsid w:val="00435EB0"/>
    <w:rsid w:val="00454763"/>
    <w:rsid w:val="0046264C"/>
    <w:rsid w:val="004933D1"/>
    <w:rsid w:val="004949FF"/>
    <w:rsid w:val="004B23E9"/>
    <w:rsid w:val="004C6512"/>
    <w:rsid w:val="005224FB"/>
    <w:rsid w:val="00524E53"/>
    <w:rsid w:val="00587E98"/>
    <w:rsid w:val="0059736C"/>
    <w:rsid w:val="005E7EEA"/>
    <w:rsid w:val="005F0E69"/>
    <w:rsid w:val="005F6B4C"/>
    <w:rsid w:val="00607896"/>
    <w:rsid w:val="00612FF0"/>
    <w:rsid w:val="00617E83"/>
    <w:rsid w:val="00634795"/>
    <w:rsid w:val="00656AFE"/>
    <w:rsid w:val="0068657C"/>
    <w:rsid w:val="00692629"/>
    <w:rsid w:val="006965E5"/>
    <w:rsid w:val="006F3523"/>
    <w:rsid w:val="00707E04"/>
    <w:rsid w:val="0073697A"/>
    <w:rsid w:val="00747B9D"/>
    <w:rsid w:val="00757DCA"/>
    <w:rsid w:val="00772AE8"/>
    <w:rsid w:val="00794720"/>
    <w:rsid w:val="007C3689"/>
    <w:rsid w:val="007D2F5A"/>
    <w:rsid w:val="0084446C"/>
    <w:rsid w:val="00853E4A"/>
    <w:rsid w:val="008737F1"/>
    <w:rsid w:val="00892C9B"/>
    <w:rsid w:val="008944AD"/>
    <w:rsid w:val="008C22BB"/>
    <w:rsid w:val="008C551C"/>
    <w:rsid w:val="00912BA4"/>
    <w:rsid w:val="0093480C"/>
    <w:rsid w:val="0094620B"/>
    <w:rsid w:val="00952B57"/>
    <w:rsid w:val="00976A15"/>
    <w:rsid w:val="00983781"/>
    <w:rsid w:val="009B666C"/>
    <w:rsid w:val="00A211F4"/>
    <w:rsid w:val="00A4019C"/>
    <w:rsid w:val="00A415DE"/>
    <w:rsid w:val="00A46EA4"/>
    <w:rsid w:val="00A50BDF"/>
    <w:rsid w:val="00A52C29"/>
    <w:rsid w:val="00A90D72"/>
    <w:rsid w:val="00AA14CA"/>
    <w:rsid w:val="00AA2BC4"/>
    <w:rsid w:val="00B178CD"/>
    <w:rsid w:val="00B84D97"/>
    <w:rsid w:val="00B90D8B"/>
    <w:rsid w:val="00BB4417"/>
    <w:rsid w:val="00C051B2"/>
    <w:rsid w:val="00C607D8"/>
    <w:rsid w:val="00C64530"/>
    <w:rsid w:val="00CC42D8"/>
    <w:rsid w:val="00CC66D8"/>
    <w:rsid w:val="00CD76B8"/>
    <w:rsid w:val="00CF0201"/>
    <w:rsid w:val="00CF2EC7"/>
    <w:rsid w:val="00D06923"/>
    <w:rsid w:val="00D80240"/>
    <w:rsid w:val="00D82E35"/>
    <w:rsid w:val="00DB1B09"/>
    <w:rsid w:val="00DC4BB6"/>
    <w:rsid w:val="00DD1212"/>
    <w:rsid w:val="00DD6F60"/>
    <w:rsid w:val="00DD7F6A"/>
    <w:rsid w:val="00E346C3"/>
    <w:rsid w:val="00E41838"/>
    <w:rsid w:val="00E80669"/>
    <w:rsid w:val="00E94424"/>
    <w:rsid w:val="00EB23CC"/>
    <w:rsid w:val="00EB29AE"/>
    <w:rsid w:val="00EB337A"/>
    <w:rsid w:val="00F31ED9"/>
    <w:rsid w:val="00F53D99"/>
    <w:rsid w:val="00F823EE"/>
    <w:rsid w:val="00FB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8F744"/>
  <w15:chartTrackingRefBased/>
  <w15:docId w15:val="{7A3B5DBC-F318-47C0-A973-56BF78BB7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83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E41838"/>
    <w:pPr>
      <w:ind w:left="720"/>
      <w:contextualSpacing/>
    </w:pPr>
  </w:style>
  <w:style w:type="character" w:customStyle="1" w:styleId="apple-converted-space">
    <w:name w:val="apple-converted-space"/>
    <w:basedOn w:val="Standardskriftforavsnitt"/>
    <w:rsid w:val="00E41838"/>
  </w:style>
  <w:style w:type="table" w:styleId="Tabellrutenett">
    <w:name w:val="Table Grid"/>
    <w:basedOn w:val="Vanligtabell"/>
    <w:uiPriority w:val="39"/>
    <w:rsid w:val="009B666C"/>
    <w:pPr>
      <w:spacing w:after="0" w:line="240" w:lineRule="auto"/>
    </w:pPr>
    <w:rPr>
      <w:lang w:val="nn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1C5E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C5E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35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BA98966201ACA419225764538CE4C45" ma:contentTypeVersion="14" ma:contentTypeDescription="Opprett et nytt dokument." ma:contentTypeScope="" ma:versionID="45a055a3482b818e539a0e4f350a8dc9">
  <xsd:schema xmlns:xsd="http://www.w3.org/2001/XMLSchema" xmlns:xs="http://www.w3.org/2001/XMLSchema" xmlns:p="http://schemas.microsoft.com/office/2006/metadata/properties" xmlns:ns1="http://schemas.microsoft.com/sharepoint/v3" xmlns:ns3="531aa6d0-a97d-4775-bf66-e7df0d7961fe" xmlns:ns4="f261248f-3b1d-461e-ac25-8c543663de70" targetNamespace="http://schemas.microsoft.com/office/2006/metadata/properties" ma:root="true" ma:fieldsID="9cff7f51d3e86d0c55e149c22920e4d3" ns1:_="" ns3:_="" ns4:_="">
    <xsd:import namespace="http://schemas.microsoft.com/sharepoint/v3"/>
    <xsd:import namespace="531aa6d0-a97d-4775-bf66-e7df0d7961fe"/>
    <xsd:import namespace="f261248f-3b1d-461e-ac25-8c543663de70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Egenskaper for samordnet samsvarspolicy" ma:description="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I-handling for samordnet samsvarspolicy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1aa6d0-a97d-4775-bf66-e7df0d7961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61248f-3b1d-461e-ac25-8c543663de7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Delt med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ingsdetaljer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ash for deling av tips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AF04C688-575E-44CD-8B74-E5C4912F10D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13E39C-17A3-4E47-995F-470145B68F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31aa6d0-a97d-4775-bf66-e7df0d7961fe"/>
    <ds:schemaRef ds:uri="f261248f-3b1d-461e-ac25-8c543663de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744F23-9A76-465C-B5E9-BE140EC67D5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9</TotalTime>
  <Pages>4</Pages>
  <Words>927</Words>
  <Characters>4919</Characters>
  <Application>Microsoft Office Word</Application>
  <DocSecurity>0</DocSecurity>
  <Lines>40</Lines>
  <Paragraphs>11</Paragraphs>
  <ScaleCrop>false</ScaleCrop>
  <Company/>
  <LinksUpToDate>false</LinksUpToDate>
  <CharactersWithSpaces>5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Berg Skogen</dc:creator>
  <cp:keywords/>
  <dc:description/>
  <cp:lastModifiedBy>Ingeborg Berg Skogen</cp:lastModifiedBy>
  <cp:revision>123</cp:revision>
  <dcterms:created xsi:type="dcterms:W3CDTF">2021-01-09T20:59:00Z</dcterms:created>
  <dcterms:modified xsi:type="dcterms:W3CDTF">2021-01-20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A98966201ACA419225764538CE4C45</vt:lpwstr>
  </property>
</Properties>
</file>